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ECBD5" w14:textId="21757E7E" w:rsidR="008526F9" w:rsidRPr="008526F9" w:rsidRDefault="008526F9">
      <w:pPr>
        <w:rPr>
          <w:rFonts w:ascii="Times New Roman" w:hAnsi="Times New Roman" w:cs="Times New Roman"/>
          <w:sz w:val="24"/>
          <w:szCs w:val="24"/>
        </w:rPr>
      </w:pPr>
      <w:r w:rsidRPr="008526F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8526F9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Pr="008526F9">
        <w:rPr>
          <w:rFonts w:ascii="Times New Roman" w:hAnsi="Times New Roman" w:cs="Times New Roman"/>
          <w:sz w:val="24"/>
          <w:szCs w:val="24"/>
        </w:rPr>
        <w:t xml:space="preserve">640 </w:t>
      </w:r>
      <w:proofErr w:type="spellStart"/>
      <w:r w:rsidRPr="008526F9">
        <w:rPr>
          <w:rFonts w:ascii="Times New Roman" w:hAnsi="Times New Roman" w:cs="Times New Roman"/>
          <w:sz w:val="24"/>
          <w:szCs w:val="24"/>
        </w:rPr>
        <w:t>anoikis</w:t>
      </w:r>
      <w:proofErr w:type="spellEnd"/>
      <w:r w:rsidRPr="008526F9">
        <w:rPr>
          <w:rFonts w:ascii="Times New Roman" w:hAnsi="Times New Roman" w:cs="Times New Roman"/>
          <w:sz w:val="24"/>
          <w:szCs w:val="24"/>
        </w:rPr>
        <w:t>-related genes</w:t>
      </w:r>
    </w:p>
    <w:p w14:paraId="2DA76A38" w14:textId="0AA2B613" w:rsidR="008526F9" w:rsidRDefault="008526F9"/>
    <w:tbl>
      <w:tblPr>
        <w:tblStyle w:val="a3"/>
        <w:tblW w:w="1110" w:type="dxa"/>
        <w:tblLook w:val="04A0" w:firstRow="1" w:lastRow="0" w:firstColumn="1" w:lastColumn="0" w:noHBand="0" w:noVBand="1"/>
      </w:tblPr>
      <w:tblGrid>
        <w:gridCol w:w="1296"/>
      </w:tblGrid>
      <w:tr w:rsidR="008526F9" w:rsidRPr="008526F9" w14:paraId="6136D412" w14:textId="77777777" w:rsidTr="008526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1110" w:type="dxa"/>
            <w:noWrap/>
            <w:hideMark/>
          </w:tcPr>
          <w:p w14:paraId="78D36782" w14:textId="77777777" w:rsidR="008526F9" w:rsidRPr="008526F9" w:rsidRDefault="008526F9" w:rsidP="008526F9">
            <w:pPr>
              <w:widowControl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8526F9">
              <w:rPr>
                <w:rFonts w:ascii="宋体" w:hAnsi="宋体" w:cs="宋体" w:hint="eastAsia"/>
                <w:color w:val="000000"/>
                <w:sz w:val="24"/>
                <w:szCs w:val="24"/>
              </w:rPr>
              <w:t>ID</w:t>
            </w:r>
          </w:p>
        </w:tc>
      </w:tr>
      <w:tr w:rsidR="008526F9" w:rsidRPr="008526F9" w14:paraId="3AC317C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F729B7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BMF </w:t>
            </w:r>
          </w:p>
        </w:tc>
      </w:tr>
      <w:tr w:rsidR="008526F9" w:rsidRPr="008526F9" w14:paraId="1847338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973BDD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DAPK2 </w:t>
            </w:r>
          </w:p>
        </w:tc>
      </w:tr>
      <w:tr w:rsidR="008526F9" w:rsidRPr="008526F9" w14:paraId="6A7F88F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E8FB77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E2F1 </w:t>
            </w:r>
          </w:p>
        </w:tc>
      </w:tr>
      <w:tr w:rsidR="008526F9" w:rsidRPr="008526F9" w14:paraId="1779ACB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9B608B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TK11 </w:t>
            </w:r>
          </w:p>
        </w:tc>
      </w:tr>
      <w:tr w:rsidR="008526F9" w:rsidRPr="008526F9" w14:paraId="165E42C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1E4174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TFDP1 </w:t>
            </w:r>
          </w:p>
        </w:tc>
      </w:tr>
      <w:tr w:rsidR="008526F9" w:rsidRPr="008526F9" w14:paraId="5D115D2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935B94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ABHD4 </w:t>
            </w:r>
          </w:p>
        </w:tc>
      </w:tr>
      <w:tr w:rsidR="008526F9" w:rsidRPr="008526F9" w14:paraId="6AA372D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E2EF61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AFAP1L1 </w:t>
            </w:r>
          </w:p>
        </w:tc>
      </w:tr>
      <w:tr w:rsidR="008526F9" w:rsidRPr="008526F9" w14:paraId="05066AE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B78D16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AKT1 </w:t>
            </w:r>
          </w:p>
        </w:tc>
      </w:tr>
      <w:tr w:rsidR="008526F9" w:rsidRPr="008526F9" w14:paraId="765EA9D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24118B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AKT2 </w:t>
            </w:r>
          </w:p>
        </w:tc>
      </w:tr>
      <w:tr w:rsidR="008526F9" w:rsidRPr="008526F9" w14:paraId="072A951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8A6197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ANGPTL4 </w:t>
            </w:r>
          </w:p>
        </w:tc>
      </w:tr>
      <w:tr w:rsidR="008526F9" w:rsidRPr="008526F9" w14:paraId="6A100B2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7A5433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BAX </w:t>
            </w:r>
          </w:p>
        </w:tc>
      </w:tr>
      <w:tr w:rsidR="008526F9" w:rsidRPr="008526F9" w14:paraId="1D68772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4892BF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BCAR1 </w:t>
            </w:r>
          </w:p>
        </w:tc>
      </w:tr>
      <w:tr w:rsidR="008526F9" w:rsidRPr="008526F9" w14:paraId="57F65D6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BB0C80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BCL2 </w:t>
            </w:r>
          </w:p>
        </w:tc>
      </w:tr>
      <w:tr w:rsidR="008526F9" w:rsidRPr="008526F9" w14:paraId="5AC42D5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1692BD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BCL2L11 </w:t>
            </w:r>
          </w:p>
        </w:tc>
      </w:tr>
      <w:tr w:rsidR="008526F9" w:rsidRPr="008526F9" w14:paraId="6241C76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30BAEE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BIRC3 </w:t>
            </w:r>
          </w:p>
        </w:tc>
      </w:tr>
      <w:tr w:rsidR="008526F9" w:rsidRPr="008526F9" w14:paraId="387DAAC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08AD0E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BMF </w:t>
            </w:r>
          </w:p>
        </w:tc>
      </w:tr>
      <w:tr w:rsidR="008526F9" w:rsidRPr="008526F9" w14:paraId="68FBF04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80E55B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BRAF </w:t>
            </w:r>
          </w:p>
        </w:tc>
      </w:tr>
      <w:tr w:rsidR="008526F9" w:rsidRPr="008526F9" w14:paraId="6CED550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43DAB9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BRCA2 </w:t>
            </w:r>
          </w:p>
        </w:tc>
      </w:tr>
      <w:tr w:rsidR="008526F9" w:rsidRPr="008526F9" w14:paraId="1681BA7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7E3500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BSG </w:t>
            </w:r>
          </w:p>
        </w:tc>
      </w:tr>
      <w:tr w:rsidR="008526F9" w:rsidRPr="008526F9" w14:paraId="15D8714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9DA46B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ALR </w:t>
            </w:r>
          </w:p>
        </w:tc>
      </w:tr>
      <w:tr w:rsidR="008526F9" w:rsidRPr="008526F9" w14:paraId="412EDB8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B7EF94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ASP2 </w:t>
            </w:r>
          </w:p>
        </w:tc>
      </w:tr>
      <w:tr w:rsidR="008526F9" w:rsidRPr="008526F9" w14:paraId="6EC53C3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DA7F09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ASP3 </w:t>
            </w:r>
          </w:p>
        </w:tc>
      </w:tr>
      <w:tr w:rsidR="008526F9" w:rsidRPr="008526F9" w14:paraId="216D49C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FA53EF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ASP8 </w:t>
            </w:r>
          </w:p>
        </w:tc>
      </w:tr>
      <w:tr w:rsidR="008526F9" w:rsidRPr="008526F9" w14:paraId="4C8A3A1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8B4D63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AV1 </w:t>
            </w:r>
          </w:p>
        </w:tc>
      </w:tr>
      <w:tr w:rsidR="008526F9" w:rsidRPr="008526F9" w14:paraId="70D3CFD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DE477C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CAR2 </w:t>
            </w:r>
          </w:p>
        </w:tc>
      </w:tr>
      <w:tr w:rsidR="008526F9" w:rsidRPr="008526F9" w14:paraId="02AC7CA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8D8DD3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D63 </w:t>
            </w:r>
          </w:p>
        </w:tc>
      </w:tr>
      <w:tr w:rsidR="008526F9" w:rsidRPr="008526F9" w14:paraId="0573759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E36C01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DCP1 </w:t>
            </w:r>
          </w:p>
        </w:tc>
      </w:tr>
      <w:tr w:rsidR="008526F9" w:rsidRPr="008526F9" w14:paraId="0CD81A3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97306C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DH1 </w:t>
            </w:r>
          </w:p>
        </w:tc>
      </w:tr>
      <w:tr w:rsidR="008526F9" w:rsidRPr="008526F9" w14:paraId="7DE3941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971CD7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DH2 </w:t>
            </w:r>
          </w:p>
        </w:tc>
      </w:tr>
      <w:tr w:rsidR="008526F9" w:rsidRPr="008526F9" w14:paraId="1DC05F0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EB4EBA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DKN2A </w:t>
            </w:r>
          </w:p>
        </w:tc>
      </w:tr>
      <w:tr w:rsidR="008526F9" w:rsidRPr="008526F9" w14:paraId="3A61238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80A335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EACAM6 </w:t>
            </w:r>
          </w:p>
        </w:tc>
      </w:tr>
      <w:tr w:rsidR="008526F9" w:rsidRPr="008526F9" w14:paraId="7A90D83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B9C69B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EBPB </w:t>
            </w:r>
          </w:p>
        </w:tc>
      </w:tr>
      <w:tr w:rsidR="008526F9" w:rsidRPr="008526F9" w14:paraId="42495D7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1C29E8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HUK </w:t>
            </w:r>
          </w:p>
        </w:tc>
      </w:tr>
      <w:tr w:rsidR="008526F9" w:rsidRPr="008526F9" w14:paraId="1BD6B7B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3937AB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LDN1 </w:t>
            </w:r>
          </w:p>
        </w:tc>
      </w:tr>
      <w:tr w:rsidR="008526F9" w:rsidRPr="008526F9" w14:paraId="30219B0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751972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LU </w:t>
            </w:r>
          </w:p>
        </w:tc>
      </w:tr>
      <w:tr w:rsidR="008526F9" w:rsidRPr="008526F9" w14:paraId="5D467B6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446055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MA1 </w:t>
            </w:r>
          </w:p>
        </w:tc>
      </w:tr>
      <w:tr w:rsidR="008526F9" w:rsidRPr="008526F9" w14:paraId="253B393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3F8A76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OPS5 </w:t>
            </w:r>
          </w:p>
        </w:tc>
      </w:tr>
      <w:tr w:rsidR="008526F9" w:rsidRPr="008526F9" w14:paraId="6BC079F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C0DE2B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SNK2A1 </w:t>
            </w:r>
          </w:p>
        </w:tc>
      </w:tr>
      <w:tr w:rsidR="008526F9" w:rsidRPr="008526F9" w14:paraId="6C54521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214357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SPG4 </w:t>
            </w:r>
          </w:p>
        </w:tc>
      </w:tr>
      <w:tr w:rsidR="008526F9" w:rsidRPr="008526F9" w14:paraId="432C5E2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9DD8B0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TNND1 </w:t>
            </w:r>
          </w:p>
        </w:tc>
      </w:tr>
      <w:tr w:rsidR="008526F9" w:rsidRPr="008526F9" w14:paraId="4C0EA5B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82484F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CTTN </w:t>
            </w:r>
          </w:p>
        </w:tc>
      </w:tr>
      <w:tr w:rsidR="008526F9" w:rsidRPr="008526F9" w14:paraId="7301E2F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8F7519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 xml:space="preserve">CXCL12 </w:t>
            </w:r>
          </w:p>
        </w:tc>
      </w:tr>
      <w:tr w:rsidR="008526F9" w:rsidRPr="008526F9" w14:paraId="3EDBD29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A6D517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DAP3 </w:t>
            </w:r>
          </w:p>
        </w:tc>
      </w:tr>
      <w:tr w:rsidR="008526F9" w:rsidRPr="008526F9" w14:paraId="150C7EA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22AF52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DAPK1 </w:t>
            </w:r>
          </w:p>
        </w:tc>
      </w:tr>
      <w:tr w:rsidR="008526F9" w:rsidRPr="008526F9" w14:paraId="6742D64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B6405E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DLG1 </w:t>
            </w:r>
          </w:p>
        </w:tc>
      </w:tr>
      <w:tr w:rsidR="008526F9" w:rsidRPr="008526F9" w14:paraId="74D5DE4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A22D1C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EDA2R </w:t>
            </w:r>
          </w:p>
        </w:tc>
      </w:tr>
      <w:tr w:rsidR="008526F9" w:rsidRPr="008526F9" w14:paraId="19C3474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BBC819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EEF1A1 </w:t>
            </w:r>
          </w:p>
        </w:tc>
      </w:tr>
      <w:tr w:rsidR="008526F9" w:rsidRPr="008526F9" w14:paraId="2D71D72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3916F9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EEF2K </w:t>
            </w:r>
          </w:p>
        </w:tc>
      </w:tr>
      <w:tr w:rsidR="008526F9" w:rsidRPr="008526F9" w14:paraId="03B87B3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358E0E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EGFR </w:t>
            </w:r>
          </w:p>
        </w:tc>
      </w:tr>
      <w:tr w:rsidR="008526F9" w:rsidRPr="008526F9" w14:paraId="7F4D573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75BFED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EIF2AK3 </w:t>
            </w:r>
          </w:p>
        </w:tc>
      </w:tr>
      <w:tr w:rsidR="008526F9" w:rsidRPr="008526F9" w14:paraId="185C857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51817F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ERBB4 </w:t>
            </w:r>
          </w:p>
        </w:tc>
      </w:tr>
      <w:tr w:rsidR="008526F9" w:rsidRPr="008526F9" w14:paraId="1123255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078460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ER </w:t>
            </w:r>
          </w:p>
        </w:tc>
      </w:tr>
      <w:tr w:rsidR="008526F9" w:rsidRPr="008526F9" w14:paraId="3A40647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C5BD67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GF2 </w:t>
            </w:r>
          </w:p>
        </w:tc>
      </w:tr>
      <w:tr w:rsidR="008526F9" w:rsidRPr="008526F9" w14:paraId="7FCF4CF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35BB22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N1 </w:t>
            </w:r>
          </w:p>
        </w:tc>
      </w:tr>
      <w:tr w:rsidR="008526F9" w:rsidRPr="008526F9" w14:paraId="0CD884F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EC8EA7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HGF </w:t>
            </w:r>
          </w:p>
        </w:tc>
      </w:tr>
      <w:tr w:rsidR="008526F9" w:rsidRPr="008526F9" w14:paraId="5130A0C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971E37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HK2 </w:t>
            </w:r>
          </w:p>
        </w:tc>
      </w:tr>
      <w:tr w:rsidR="008526F9" w:rsidRPr="008526F9" w14:paraId="78B543E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195BE6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HMCN1 </w:t>
            </w:r>
          </w:p>
        </w:tc>
      </w:tr>
      <w:tr w:rsidR="008526F9" w:rsidRPr="008526F9" w14:paraId="2C56A7F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CFB361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HMGA1 </w:t>
            </w:r>
          </w:p>
        </w:tc>
      </w:tr>
      <w:tr w:rsidR="008526F9" w:rsidRPr="008526F9" w14:paraId="3B21B0C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376442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HOXA10 </w:t>
            </w:r>
          </w:p>
        </w:tc>
      </w:tr>
      <w:tr w:rsidR="008526F9" w:rsidRPr="008526F9" w14:paraId="775BED5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687EB5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HTRA1 </w:t>
            </w:r>
          </w:p>
        </w:tc>
      </w:tr>
      <w:tr w:rsidR="008526F9" w:rsidRPr="008526F9" w14:paraId="1EEAFEB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CAC740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IGF1R </w:t>
            </w:r>
          </w:p>
        </w:tc>
      </w:tr>
      <w:tr w:rsidR="008526F9" w:rsidRPr="008526F9" w14:paraId="5B738C5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83B713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IKZF3 </w:t>
            </w:r>
          </w:p>
        </w:tc>
      </w:tr>
      <w:tr w:rsidR="008526F9" w:rsidRPr="008526F9" w14:paraId="083924A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ADCEB3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ITGA2 </w:t>
            </w:r>
          </w:p>
        </w:tc>
      </w:tr>
      <w:tr w:rsidR="008526F9" w:rsidRPr="008526F9" w14:paraId="18B363F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33FFC0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ITGA3 </w:t>
            </w:r>
          </w:p>
        </w:tc>
      </w:tr>
      <w:tr w:rsidR="008526F9" w:rsidRPr="008526F9" w14:paraId="1667E66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50EDE0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ITGA4 </w:t>
            </w:r>
          </w:p>
        </w:tc>
      </w:tr>
      <w:tr w:rsidR="008526F9" w:rsidRPr="008526F9" w14:paraId="216EEC0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AFF5BB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ITGA5 </w:t>
            </w:r>
          </w:p>
        </w:tc>
      </w:tr>
      <w:tr w:rsidR="008526F9" w:rsidRPr="008526F9" w14:paraId="0FC2E66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760986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ITGA6 </w:t>
            </w:r>
          </w:p>
        </w:tc>
      </w:tr>
      <w:tr w:rsidR="008526F9" w:rsidRPr="008526F9" w14:paraId="6477C7B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30CFDF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ITGA8 </w:t>
            </w:r>
          </w:p>
        </w:tc>
      </w:tr>
      <w:tr w:rsidR="008526F9" w:rsidRPr="008526F9" w14:paraId="1C8773D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234BEC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ITGAV </w:t>
            </w:r>
          </w:p>
        </w:tc>
      </w:tr>
      <w:tr w:rsidR="008526F9" w:rsidRPr="008526F9" w14:paraId="05AEC86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374DF7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ITGB1 </w:t>
            </w:r>
          </w:p>
        </w:tc>
      </w:tr>
      <w:tr w:rsidR="008526F9" w:rsidRPr="008526F9" w14:paraId="04ED4ED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D4BEDC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KDR </w:t>
            </w:r>
          </w:p>
        </w:tc>
      </w:tr>
      <w:tr w:rsidR="008526F9" w:rsidRPr="008526F9" w14:paraId="511D4D3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EF5A73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KL </w:t>
            </w:r>
          </w:p>
        </w:tc>
      </w:tr>
      <w:tr w:rsidR="008526F9" w:rsidRPr="008526F9" w14:paraId="53F289D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C27F51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KRAS </w:t>
            </w:r>
          </w:p>
        </w:tc>
      </w:tr>
      <w:tr w:rsidR="008526F9" w:rsidRPr="008526F9" w14:paraId="30E3B4A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A9DC03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LGALS1 </w:t>
            </w:r>
          </w:p>
        </w:tc>
      </w:tr>
      <w:tr w:rsidR="008526F9" w:rsidRPr="008526F9" w14:paraId="07BD0C0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A97419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LRP1 </w:t>
            </w:r>
          </w:p>
        </w:tc>
      </w:tr>
      <w:tr w:rsidR="008526F9" w:rsidRPr="008526F9" w14:paraId="24C26F1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A83939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LTB4R2 </w:t>
            </w:r>
          </w:p>
        </w:tc>
      </w:tr>
      <w:tr w:rsidR="008526F9" w:rsidRPr="008526F9" w14:paraId="0C89730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22C677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APK1 </w:t>
            </w:r>
          </w:p>
        </w:tc>
      </w:tr>
      <w:tr w:rsidR="008526F9" w:rsidRPr="008526F9" w14:paraId="45D850B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00FB67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APK3 </w:t>
            </w:r>
          </w:p>
        </w:tc>
      </w:tr>
      <w:tr w:rsidR="008526F9" w:rsidRPr="008526F9" w14:paraId="325D9BE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69D79F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AVS </w:t>
            </w:r>
          </w:p>
        </w:tc>
      </w:tr>
      <w:tr w:rsidR="008526F9" w:rsidRPr="008526F9" w14:paraId="522B1BB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C32C13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CL1 </w:t>
            </w:r>
          </w:p>
        </w:tc>
      </w:tr>
      <w:tr w:rsidR="008526F9" w:rsidRPr="008526F9" w14:paraId="74497E6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AD3394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DM2 </w:t>
            </w:r>
          </w:p>
        </w:tc>
      </w:tr>
      <w:tr w:rsidR="008526F9" w:rsidRPr="008526F9" w14:paraId="1EA1179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2825FC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ET </w:t>
            </w:r>
          </w:p>
        </w:tc>
      </w:tr>
      <w:tr w:rsidR="008526F9" w:rsidRPr="008526F9" w14:paraId="742EC6E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51365A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GAT5 </w:t>
            </w:r>
          </w:p>
        </w:tc>
      </w:tr>
      <w:tr w:rsidR="008526F9" w:rsidRPr="008526F9" w14:paraId="7FDA4DB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191579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IR200C </w:t>
            </w:r>
          </w:p>
        </w:tc>
      </w:tr>
      <w:tr w:rsidR="008526F9" w:rsidRPr="008526F9" w14:paraId="199F660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4E53E9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MP11 </w:t>
            </w:r>
          </w:p>
        </w:tc>
      </w:tr>
      <w:tr w:rsidR="008526F9" w:rsidRPr="008526F9" w14:paraId="39DF9EA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318CF9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 xml:space="preserve">MMP13 </w:t>
            </w:r>
          </w:p>
        </w:tc>
      </w:tr>
      <w:tr w:rsidR="008526F9" w:rsidRPr="008526F9" w14:paraId="2869391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2D74B1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MP2 </w:t>
            </w:r>
          </w:p>
        </w:tc>
      </w:tr>
      <w:tr w:rsidR="008526F9" w:rsidRPr="008526F9" w14:paraId="5F61CD5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7C082A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TA1 </w:t>
            </w:r>
          </w:p>
        </w:tc>
      </w:tr>
      <w:tr w:rsidR="008526F9" w:rsidRPr="008526F9" w14:paraId="752FAFF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6102A3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TOR </w:t>
            </w:r>
          </w:p>
        </w:tc>
      </w:tr>
      <w:tr w:rsidR="008526F9" w:rsidRPr="008526F9" w14:paraId="1F3D66B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17E242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MYBBP1A </w:t>
            </w:r>
          </w:p>
        </w:tc>
      </w:tr>
      <w:tr w:rsidR="008526F9" w:rsidRPr="008526F9" w14:paraId="5024598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199B0E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NRP1 </w:t>
            </w:r>
          </w:p>
        </w:tc>
      </w:tr>
      <w:tr w:rsidR="008526F9" w:rsidRPr="008526F9" w14:paraId="7E7FA6F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D8B27B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NTF3 </w:t>
            </w:r>
          </w:p>
        </w:tc>
      </w:tr>
      <w:tr w:rsidR="008526F9" w:rsidRPr="008526F9" w14:paraId="51AC3A1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2354BD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NTRK2 </w:t>
            </w:r>
          </w:p>
        </w:tc>
      </w:tr>
      <w:tr w:rsidR="008526F9" w:rsidRPr="008526F9" w14:paraId="169F17A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73E932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OLFM3 </w:t>
            </w:r>
          </w:p>
        </w:tc>
      </w:tr>
      <w:tr w:rsidR="008526F9" w:rsidRPr="008526F9" w14:paraId="53ADD30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05A4FA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AK1 </w:t>
            </w:r>
          </w:p>
        </w:tc>
      </w:tr>
      <w:tr w:rsidR="008526F9" w:rsidRPr="008526F9" w14:paraId="6434769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E85204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AK4 </w:t>
            </w:r>
          </w:p>
        </w:tc>
      </w:tr>
      <w:tr w:rsidR="008526F9" w:rsidRPr="008526F9" w14:paraId="12FB674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BB5A80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ECAM1 </w:t>
            </w:r>
          </w:p>
        </w:tc>
      </w:tr>
      <w:tr w:rsidR="008526F9" w:rsidRPr="008526F9" w14:paraId="57D348F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1B6407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IK3CA </w:t>
            </w:r>
          </w:p>
        </w:tc>
      </w:tr>
      <w:tr w:rsidR="008526F9" w:rsidRPr="008526F9" w14:paraId="7B5E846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FA295E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IK3CG </w:t>
            </w:r>
          </w:p>
        </w:tc>
      </w:tr>
      <w:tr w:rsidR="008526F9" w:rsidRPr="008526F9" w14:paraId="4DE1996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40A656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LK1 </w:t>
            </w:r>
          </w:p>
        </w:tc>
      </w:tr>
      <w:tr w:rsidR="008526F9" w:rsidRPr="008526F9" w14:paraId="05B3345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2C6F50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RKCA </w:t>
            </w:r>
          </w:p>
        </w:tc>
      </w:tr>
      <w:tr w:rsidR="008526F9" w:rsidRPr="008526F9" w14:paraId="54B8608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6EB877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RKD1 </w:t>
            </w:r>
          </w:p>
        </w:tc>
      </w:tr>
      <w:tr w:rsidR="008526F9" w:rsidRPr="008526F9" w14:paraId="26FBA3A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05C10C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TEN </w:t>
            </w:r>
          </w:p>
        </w:tc>
      </w:tr>
      <w:tr w:rsidR="008526F9" w:rsidRPr="008526F9" w14:paraId="28741F7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EC28BA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THLH </w:t>
            </w:r>
          </w:p>
        </w:tc>
      </w:tr>
      <w:tr w:rsidR="008526F9" w:rsidRPr="008526F9" w14:paraId="0288DB6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9E71E7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TK2 </w:t>
            </w:r>
          </w:p>
        </w:tc>
      </w:tr>
      <w:tr w:rsidR="008526F9" w:rsidRPr="008526F9" w14:paraId="37D4495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756CBC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TK2B </w:t>
            </w:r>
          </w:p>
        </w:tc>
      </w:tr>
      <w:tr w:rsidR="008526F9" w:rsidRPr="008526F9" w14:paraId="5478B02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60E7A5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TK6 </w:t>
            </w:r>
          </w:p>
        </w:tc>
      </w:tr>
      <w:tr w:rsidR="008526F9" w:rsidRPr="008526F9" w14:paraId="1843364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50B944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TPN11 </w:t>
            </w:r>
          </w:p>
        </w:tc>
      </w:tr>
      <w:tr w:rsidR="008526F9" w:rsidRPr="008526F9" w14:paraId="745AD52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58682F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PTRH2 </w:t>
            </w:r>
          </w:p>
        </w:tc>
      </w:tr>
      <w:tr w:rsidR="008526F9" w:rsidRPr="008526F9" w14:paraId="39FC5D6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BB1404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RAD9A </w:t>
            </w:r>
          </w:p>
        </w:tc>
      </w:tr>
      <w:tr w:rsidR="008526F9" w:rsidRPr="008526F9" w14:paraId="3FC4E9F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1972DC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RHOA </w:t>
            </w:r>
          </w:p>
        </w:tc>
      </w:tr>
      <w:tr w:rsidR="008526F9" w:rsidRPr="008526F9" w14:paraId="28E7ECA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050701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RHOC </w:t>
            </w:r>
          </w:p>
        </w:tc>
      </w:tr>
      <w:tr w:rsidR="008526F9" w:rsidRPr="008526F9" w14:paraId="057684C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46EB08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RIPK1 </w:t>
            </w:r>
          </w:p>
        </w:tc>
      </w:tr>
      <w:tr w:rsidR="008526F9" w:rsidRPr="008526F9" w14:paraId="7328EB4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ECFC0E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ROCK1 </w:t>
            </w:r>
          </w:p>
        </w:tc>
      </w:tr>
      <w:tr w:rsidR="008526F9" w:rsidRPr="008526F9" w14:paraId="7057A05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3D7294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100A4 </w:t>
            </w:r>
          </w:p>
        </w:tc>
      </w:tr>
      <w:tr w:rsidR="008526F9" w:rsidRPr="008526F9" w14:paraId="41C56E2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CB047F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CRIB </w:t>
            </w:r>
          </w:p>
        </w:tc>
      </w:tr>
      <w:tr w:rsidR="008526F9" w:rsidRPr="008526F9" w14:paraId="07DFEEA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E1E9FA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H3GLB1 </w:t>
            </w:r>
          </w:p>
        </w:tc>
      </w:tr>
      <w:tr w:rsidR="008526F9" w:rsidRPr="008526F9" w14:paraId="3601C84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4D3A23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IK1 </w:t>
            </w:r>
          </w:p>
        </w:tc>
      </w:tr>
      <w:tr w:rsidR="008526F9" w:rsidRPr="008526F9" w14:paraId="621DE8E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D6D388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IRPA </w:t>
            </w:r>
          </w:p>
        </w:tc>
      </w:tr>
      <w:tr w:rsidR="008526F9" w:rsidRPr="008526F9" w14:paraId="6A603A9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07DEFA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IRT3 </w:t>
            </w:r>
          </w:p>
        </w:tc>
      </w:tr>
      <w:tr w:rsidR="008526F9" w:rsidRPr="008526F9" w14:paraId="246940D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8B50AB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KP2 </w:t>
            </w:r>
          </w:p>
        </w:tc>
      </w:tr>
      <w:tr w:rsidR="008526F9" w:rsidRPr="008526F9" w14:paraId="09BC002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4E82AB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LCO1B3 </w:t>
            </w:r>
          </w:p>
        </w:tc>
      </w:tr>
      <w:tr w:rsidR="008526F9" w:rsidRPr="008526F9" w14:paraId="06BA462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C5DD4D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MAD4 </w:t>
            </w:r>
          </w:p>
        </w:tc>
      </w:tr>
      <w:tr w:rsidR="008526F9" w:rsidRPr="008526F9" w14:paraId="56C16F1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322BD3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NAI2 </w:t>
            </w:r>
          </w:p>
        </w:tc>
      </w:tr>
      <w:tr w:rsidR="008526F9" w:rsidRPr="008526F9" w14:paraId="7FE8B50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5CEF70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RC </w:t>
            </w:r>
          </w:p>
        </w:tc>
      </w:tr>
      <w:tr w:rsidR="008526F9" w:rsidRPr="008526F9" w14:paraId="5CE160A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D76427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TAT3 </w:t>
            </w:r>
          </w:p>
        </w:tc>
      </w:tr>
      <w:tr w:rsidR="008526F9" w:rsidRPr="008526F9" w14:paraId="7B5AFE2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D456C5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TK11 </w:t>
            </w:r>
          </w:p>
        </w:tc>
      </w:tr>
      <w:tr w:rsidR="008526F9" w:rsidRPr="008526F9" w14:paraId="2251BA9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CD429B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TAGLN </w:t>
            </w:r>
          </w:p>
        </w:tc>
      </w:tr>
      <w:tr w:rsidR="008526F9" w:rsidRPr="008526F9" w14:paraId="3EA2D91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46FC34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TGFB1 </w:t>
            </w:r>
          </w:p>
        </w:tc>
      </w:tr>
      <w:tr w:rsidR="008526F9" w:rsidRPr="008526F9" w14:paraId="14DB845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86E91C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 xml:space="preserve">THBS1 </w:t>
            </w:r>
          </w:p>
        </w:tc>
      </w:tr>
      <w:tr w:rsidR="008526F9" w:rsidRPr="008526F9" w14:paraId="5DEE4D7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471D46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TIMP1 </w:t>
            </w:r>
          </w:p>
        </w:tc>
      </w:tr>
      <w:tr w:rsidR="008526F9" w:rsidRPr="008526F9" w14:paraId="3E0A2D5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A1F4E4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TP53 </w:t>
            </w:r>
          </w:p>
        </w:tc>
      </w:tr>
      <w:tr w:rsidR="008526F9" w:rsidRPr="008526F9" w14:paraId="3E1975B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77B3E8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TPM1 </w:t>
            </w:r>
          </w:p>
        </w:tc>
      </w:tr>
      <w:tr w:rsidR="008526F9" w:rsidRPr="008526F9" w14:paraId="2366742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1C4BBD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UCHL1 </w:t>
            </w:r>
          </w:p>
        </w:tc>
      </w:tr>
      <w:tr w:rsidR="008526F9" w:rsidRPr="008526F9" w14:paraId="3521BC5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C82E89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USP9X </w:t>
            </w:r>
          </w:p>
        </w:tc>
      </w:tr>
      <w:tr w:rsidR="008526F9" w:rsidRPr="008526F9" w14:paraId="1980ABE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A42A35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WISP3 </w:t>
            </w:r>
          </w:p>
        </w:tc>
      </w:tr>
      <w:tr w:rsidR="008526F9" w:rsidRPr="008526F9" w14:paraId="42125DA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85077D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WNT2 </w:t>
            </w:r>
          </w:p>
        </w:tc>
      </w:tr>
      <w:tr w:rsidR="008526F9" w:rsidRPr="008526F9" w14:paraId="6AEB9E3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59FB4E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XIAP </w:t>
            </w:r>
          </w:p>
        </w:tc>
      </w:tr>
      <w:tr w:rsidR="008526F9" w:rsidRPr="008526F9" w14:paraId="022EBA0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C227D5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YWHAZ </w:t>
            </w:r>
          </w:p>
        </w:tc>
      </w:tr>
      <w:tr w:rsidR="008526F9" w:rsidRPr="008526F9" w14:paraId="06045DE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5A3BFD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RMS1</w:t>
            </w:r>
          </w:p>
        </w:tc>
      </w:tr>
      <w:tr w:rsidR="008526F9" w:rsidRPr="008526F9" w14:paraId="57067F4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0931E8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TK2</w:t>
            </w:r>
          </w:p>
        </w:tc>
      </w:tr>
      <w:tr w:rsidR="008526F9" w:rsidRPr="008526F9" w14:paraId="2852C29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F4C973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TRK2</w:t>
            </w:r>
          </w:p>
        </w:tc>
      </w:tr>
      <w:tr w:rsidR="008526F9" w:rsidRPr="008526F9" w14:paraId="43D8409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A002D5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CL2L11</w:t>
            </w:r>
          </w:p>
        </w:tc>
      </w:tr>
      <w:tr w:rsidR="008526F9" w:rsidRPr="008526F9" w14:paraId="436AEC5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A31CBF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RC</w:t>
            </w:r>
          </w:p>
        </w:tc>
      </w:tr>
      <w:tr w:rsidR="008526F9" w:rsidRPr="008526F9" w14:paraId="67FDCB1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7FAB4F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EACAM6</w:t>
            </w:r>
          </w:p>
        </w:tc>
      </w:tr>
      <w:tr w:rsidR="008526F9" w:rsidRPr="008526F9" w14:paraId="2DC2979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E64028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V1</w:t>
            </w:r>
          </w:p>
        </w:tc>
      </w:tr>
      <w:tr w:rsidR="008526F9" w:rsidRPr="008526F9" w14:paraId="2038F76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D3F4B5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KT1</w:t>
            </w:r>
          </w:p>
        </w:tc>
      </w:tr>
      <w:tr w:rsidR="008526F9" w:rsidRPr="008526F9" w14:paraId="5038F0B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478253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TGB1</w:t>
            </w:r>
          </w:p>
        </w:tc>
      </w:tr>
      <w:tr w:rsidR="008526F9" w:rsidRPr="008526F9" w14:paraId="3568BA1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3789E9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EACAM5</w:t>
            </w:r>
          </w:p>
        </w:tc>
      </w:tr>
      <w:tr w:rsidR="008526F9" w:rsidRPr="008526F9" w14:paraId="7A375CF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DB880F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</w:tr>
      <w:tr w:rsidR="008526F9" w:rsidRPr="008526F9" w14:paraId="370A1B1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8F556A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CL2</w:t>
            </w:r>
          </w:p>
        </w:tc>
      </w:tr>
      <w:tr w:rsidR="008526F9" w:rsidRPr="008526F9" w14:paraId="01A373F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9BCF8D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SP8</w:t>
            </w:r>
          </w:p>
        </w:tc>
      </w:tr>
      <w:tr w:rsidR="008526F9" w:rsidRPr="008526F9" w14:paraId="3236D1D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6A4FAC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IK1</w:t>
            </w:r>
          </w:p>
        </w:tc>
      </w:tr>
      <w:tr w:rsidR="008526F9" w:rsidRPr="008526F9" w14:paraId="1A26A7C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C1DB14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TRH2</w:t>
            </w:r>
          </w:p>
        </w:tc>
      </w:tr>
      <w:tr w:rsidR="008526F9" w:rsidRPr="008526F9" w14:paraId="0CE0A8A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7FFD6C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TAT3</w:t>
            </w:r>
          </w:p>
        </w:tc>
      </w:tr>
      <w:tr w:rsidR="008526F9" w:rsidRPr="008526F9" w14:paraId="673858C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1B2E64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LE1</w:t>
            </w:r>
          </w:p>
        </w:tc>
      </w:tr>
      <w:tr w:rsidR="008526F9" w:rsidRPr="008526F9" w14:paraId="1C85F00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7B2AC3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DAPK2</w:t>
            </w:r>
          </w:p>
        </w:tc>
      </w:tr>
      <w:tr w:rsidR="008526F9" w:rsidRPr="008526F9" w14:paraId="012295E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95731E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TNNB1</w:t>
            </w:r>
          </w:p>
        </w:tc>
      </w:tr>
      <w:tr w:rsidR="008526F9" w:rsidRPr="008526F9" w14:paraId="211FBAC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6DDAC1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ZNF304</w:t>
            </w:r>
          </w:p>
        </w:tc>
      </w:tr>
      <w:tr w:rsidR="008526F9" w:rsidRPr="008526F9" w14:paraId="0C60D7D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94D7A7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PK1</w:t>
            </w:r>
          </w:p>
        </w:tc>
      </w:tr>
      <w:tr w:rsidR="008526F9" w:rsidRPr="008526F9" w14:paraId="5BDCEDA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A459E7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MF</w:t>
            </w:r>
          </w:p>
        </w:tc>
      </w:tr>
      <w:tr w:rsidR="008526F9" w:rsidRPr="008526F9" w14:paraId="2CBBAF6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596295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TGA5</w:t>
            </w:r>
          </w:p>
        </w:tc>
      </w:tr>
      <w:tr w:rsidR="008526F9" w:rsidRPr="008526F9" w14:paraId="535E8C8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744543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8526F9" w:rsidRPr="008526F9" w14:paraId="73A628A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D410D3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CL1</w:t>
            </w:r>
          </w:p>
        </w:tc>
      </w:tr>
      <w:tr w:rsidR="008526F9" w:rsidRPr="008526F9" w14:paraId="7B4DB81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872E87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CL2L1</w:t>
            </w:r>
          </w:p>
        </w:tc>
      </w:tr>
      <w:tr w:rsidR="008526F9" w:rsidRPr="008526F9" w14:paraId="4CA25A8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F9BF21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SP3</w:t>
            </w:r>
          </w:p>
        </w:tc>
      </w:tr>
      <w:tr w:rsidR="008526F9" w:rsidRPr="008526F9" w14:paraId="6BD91C9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B76E91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H1</w:t>
            </w:r>
          </w:p>
        </w:tc>
      </w:tr>
      <w:tr w:rsidR="008526F9" w:rsidRPr="008526F9" w14:paraId="04CB55E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32A31F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AD</w:t>
            </w:r>
          </w:p>
        </w:tc>
      </w:tr>
      <w:tr w:rsidR="008526F9" w:rsidRPr="008526F9" w14:paraId="50C9F20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7AB46D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K3CA</w:t>
            </w:r>
          </w:p>
        </w:tc>
      </w:tr>
      <w:tr w:rsidR="008526F9" w:rsidRPr="008526F9" w14:paraId="362CD62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E57B7A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AK1</w:t>
            </w:r>
          </w:p>
        </w:tc>
      </w:tr>
      <w:tr w:rsidR="008526F9" w:rsidRPr="008526F9" w14:paraId="6A68FA6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11FC22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TGAV</w:t>
            </w:r>
          </w:p>
        </w:tc>
      </w:tr>
      <w:tr w:rsidR="008526F9" w:rsidRPr="008526F9" w14:paraId="6965E4F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85C564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N1</w:t>
            </w:r>
          </w:p>
        </w:tc>
      </w:tr>
      <w:tr w:rsidR="008526F9" w:rsidRPr="008526F9" w14:paraId="75DB685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50D9A0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PK3</w:t>
            </w:r>
          </w:p>
        </w:tc>
      </w:tr>
      <w:tr w:rsidR="008526F9" w:rsidRPr="008526F9" w14:paraId="49E763D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D3DE0D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PTGS2</w:t>
            </w:r>
          </w:p>
        </w:tc>
      </w:tr>
      <w:tr w:rsidR="008526F9" w:rsidRPr="008526F9" w14:paraId="7D87CA4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CEEBAF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AX</w:t>
            </w:r>
          </w:p>
        </w:tc>
      </w:tr>
      <w:tr w:rsidR="008526F9" w:rsidRPr="008526F9" w14:paraId="218EDA2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D69091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CAR1</w:t>
            </w:r>
          </w:p>
        </w:tc>
      </w:tr>
      <w:tr w:rsidR="008526F9" w:rsidRPr="008526F9" w14:paraId="4E2B58A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054BEE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TEN</w:t>
            </w:r>
          </w:p>
        </w:tc>
      </w:tr>
      <w:tr w:rsidR="008526F9" w:rsidRPr="008526F9" w14:paraId="09576E4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FF4471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RBB2</w:t>
            </w:r>
          </w:p>
        </w:tc>
      </w:tr>
      <w:tr w:rsidR="008526F9" w:rsidRPr="008526F9" w14:paraId="0D77377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A2F8E6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NGPTL4</w:t>
            </w:r>
          </w:p>
        </w:tc>
      </w:tr>
      <w:tr w:rsidR="008526F9" w:rsidRPr="008526F9" w14:paraId="08F86B0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197006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DK4</w:t>
            </w:r>
          </w:p>
        </w:tc>
      </w:tr>
      <w:tr w:rsidR="008526F9" w:rsidRPr="008526F9" w14:paraId="24F252E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D2DE68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YCS</w:t>
            </w:r>
          </w:p>
        </w:tc>
      </w:tr>
      <w:tr w:rsidR="008526F9" w:rsidRPr="008526F9" w14:paraId="0985EB7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F62B9F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RAF</w:t>
            </w:r>
          </w:p>
        </w:tc>
      </w:tr>
      <w:tr w:rsidR="008526F9" w:rsidRPr="008526F9" w14:paraId="514124B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1A7E67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YAP1</w:t>
            </w:r>
          </w:p>
        </w:tc>
      </w:tr>
      <w:tr w:rsidR="008526F9" w:rsidRPr="008526F9" w14:paraId="37331B4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B2A776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NKRD13C</w:t>
            </w:r>
          </w:p>
        </w:tc>
      </w:tr>
      <w:tr w:rsidR="008526F9" w:rsidRPr="008526F9" w14:paraId="2DD09DE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EAA7ED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TGA2</w:t>
            </w:r>
          </w:p>
        </w:tc>
      </w:tr>
      <w:tr w:rsidR="008526F9" w:rsidRPr="008526F9" w14:paraId="7E9F329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74574D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NXA5</w:t>
            </w:r>
          </w:p>
        </w:tc>
      </w:tr>
      <w:tr w:rsidR="008526F9" w:rsidRPr="008526F9" w14:paraId="250AFA6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C65B62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IRC5</w:t>
            </w:r>
          </w:p>
        </w:tc>
      </w:tr>
      <w:tr w:rsidR="008526F9" w:rsidRPr="008526F9" w14:paraId="2FDB711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133EB6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TOR</w:t>
            </w:r>
          </w:p>
        </w:tc>
      </w:tr>
      <w:tr w:rsidR="008526F9" w:rsidRPr="008526F9" w14:paraId="1B1DEDA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08D630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IMP1</w:t>
            </w:r>
          </w:p>
        </w:tc>
      </w:tr>
      <w:tr w:rsidR="008526F9" w:rsidRPr="008526F9" w14:paraId="6898DF7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633B44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DNF</w:t>
            </w:r>
          </w:p>
        </w:tc>
      </w:tr>
      <w:tr w:rsidR="008526F9" w:rsidRPr="008526F9" w14:paraId="0468B4A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BC29F5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SPG4</w:t>
            </w:r>
          </w:p>
        </w:tc>
      </w:tr>
      <w:tr w:rsidR="008526F9" w:rsidRPr="008526F9" w14:paraId="0DFDF81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FE6A2B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SG</w:t>
            </w:r>
          </w:p>
        </w:tc>
      </w:tr>
      <w:tr w:rsidR="008526F9" w:rsidRPr="008526F9" w14:paraId="01C4BC5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324470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KT2</w:t>
            </w:r>
          </w:p>
        </w:tc>
      </w:tr>
      <w:tr w:rsidR="008526F9" w:rsidRPr="008526F9" w14:paraId="58B3965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37B352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TK11</w:t>
            </w:r>
          </w:p>
        </w:tc>
      </w:tr>
      <w:tr w:rsidR="008526F9" w:rsidRPr="008526F9" w14:paraId="034C056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C9BE27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GF1</w:t>
            </w:r>
          </w:p>
        </w:tc>
      </w:tr>
      <w:tr w:rsidR="008526F9" w:rsidRPr="008526F9" w14:paraId="01A0AFF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677811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GF1R</w:t>
            </w:r>
          </w:p>
        </w:tc>
      </w:tr>
      <w:tr w:rsidR="008526F9" w:rsidRPr="008526F9" w14:paraId="059168B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C8C832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TGA6</w:t>
            </w:r>
          </w:p>
        </w:tc>
      </w:tr>
      <w:tr w:rsidR="008526F9" w:rsidRPr="008526F9" w14:paraId="5E6FF1B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66BBE4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LK</w:t>
            </w:r>
          </w:p>
        </w:tc>
      </w:tr>
      <w:tr w:rsidR="008526F9" w:rsidRPr="008526F9" w14:paraId="30A1C75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799C18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FLAR</w:t>
            </w:r>
          </w:p>
        </w:tc>
      </w:tr>
      <w:tr w:rsidR="008526F9" w:rsidRPr="008526F9" w14:paraId="5A7F60C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968F4A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HOA</w:t>
            </w:r>
          </w:p>
        </w:tc>
      </w:tr>
      <w:tr w:rsidR="008526F9" w:rsidRPr="008526F9" w14:paraId="22A4A77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3B144A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IF1A</w:t>
            </w:r>
          </w:p>
        </w:tc>
      </w:tr>
      <w:tr w:rsidR="008526F9" w:rsidRPr="008526F9" w14:paraId="09582BA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1BA764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DAP3</w:t>
            </w:r>
          </w:p>
        </w:tc>
      </w:tr>
      <w:tr w:rsidR="008526F9" w:rsidRPr="008526F9" w14:paraId="3FB05F0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6907A4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YBBP1A</w:t>
            </w:r>
          </w:p>
        </w:tc>
      </w:tr>
      <w:tr w:rsidR="008526F9" w:rsidRPr="008526F9" w14:paraId="317ADFC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C3B13F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LE5</w:t>
            </w:r>
          </w:p>
        </w:tc>
      </w:tr>
      <w:tr w:rsidR="008526F9" w:rsidRPr="008526F9" w14:paraId="5F34181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1E87DE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TGA3</w:t>
            </w:r>
          </w:p>
        </w:tc>
      </w:tr>
      <w:tr w:rsidR="008526F9" w:rsidRPr="008526F9" w14:paraId="704CE6E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C8CCAC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TK2B</w:t>
            </w:r>
          </w:p>
        </w:tc>
      </w:tr>
      <w:tr w:rsidR="008526F9" w:rsidRPr="008526F9" w14:paraId="0F13655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142E9E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CND1</w:t>
            </w:r>
          </w:p>
        </w:tc>
      </w:tr>
      <w:tr w:rsidR="008526F9" w:rsidRPr="008526F9" w14:paraId="4343C6D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6234CB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TTN</w:t>
            </w:r>
          </w:p>
        </w:tc>
      </w:tr>
      <w:tr w:rsidR="008526F9" w:rsidRPr="008526F9" w14:paraId="4E893FA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A306B1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LR</w:t>
            </w:r>
          </w:p>
        </w:tc>
      </w:tr>
      <w:tr w:rsidR="008526F9" w:rsidRPr="008526F9" w14:paraId="11D04D4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25BAB8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F4</w:t>
            </w:r>
          </w:p>
        </w:tc>
      </w:tr>
      <w:tr w:rsidR="008526F9" w:rsidRPr="008526F9" w14:paraId="2F77734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F31AAE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CP1</w:t>
            </w:r>
          </w:p>
        </w:tc>
      </w:tr>
      <w:tr w:rsidR="008526F9" w:rsidRPr="008526F9" w14:paraId="12DFA69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48D7C2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LAUR</w:t>
            </w:r>
          </w:p>
        </w:tc>
      </w:tr>
      <w:tr w:rsidR="008526F9" w:rsidRPr="008526F9" w14:paraId="1262C42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90726A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KP2</w:t>
            </w:r>
          </w:p>
        </w:tc>
      </w:tr>
      <w:tr w:rsidR="008526F9" w:rsidRPr="008526F9" w14:paraId="5AA1155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20C3D8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HEK2</w:t>
            </w:r>
          </w:p>
        </w:tc>
      </w:tr>
      <w:tr w:rsidR="008526F9" w:rsidRPr="008526F9" w14:paraId="13F3F63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0BCBEE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GF</w:t>
            </w:r>
          </w:p>
        </w:tc>
      </w:tr>
      <w:tr w:rsidR="008526F9" w:rsidRPr="008526F9" w14:paraId="5FD4FFB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139574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2F1</w:t>
            </w:r>
          </w:p>
        </w:tc>
      </w:tr>
      <w:tr w:rsidR="008526F9" w:rsidRPr="008526F9" w14:paraId="42CEC5F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963555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EGF</w:t>
            </w:r>
          </w:p>
        </w:tc>
      </w:tr>
      <w:tr w:rsidR="008526F9" w:rsidRPr="008526F9" w14:paraId="05D59E9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18DBE9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K3CG</w:t>
            </w:r>
          </w:p>
        </w:tc>
      </w:tr>
      <w:tr w:rsidR="008526F9" w:rsidRPr="008526F9" w14:paraId="69070D0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F31EAB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TGB4</w:t>
            </w:r>
          </w:p>
        </w:tc>
      </w:tr>
      <w:tr w:rsidR="008526F9" w:rsidRPr="008526F9" w14:paraId="3E59AA3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E8ACFF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DAPK1</w:t>
            </w:r>
          </w:p>
        </w:tc>
      </w:tr>
      <w:tr w:rsidR="008526F9" w:rsidRPr="008526F9" w14:paraId="400EB74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0E5197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PK8</w:t>
            </w:r>
          </w:p>
        </w:tc>
      </w:tr>
      <w:tr w:rsidR="008526F9" w:rsidRPr="008526F9" w14:paraId="02930DB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F992E5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K3R1</w:t>
            </w:r>
          </w:p>
        </w:tc>
      </w:tr>
      <w:tr w:rsidR="008526F9" w:rsidRPr="008526F9" w14:paraId="2B15C34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E818D4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K3R3</w:t>
            </w:r>
          </w:p>
        </w:tc>
      </w:tr>
      <w:tr w:rsidR="008526F9" w:rsidRPr="008526F9" w14:paraId="6E82EBE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CF217A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P2K1</w:t>
            </w:r>
          </w:p>
        </w:tc>
      </w:tr>
      <w:tr w:rsidR="008526F9" w:rsidRPr="008526F9" w14:paraId="337ED28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FA04B8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XCL12</w:t>
            </w:r>
          </w:p>
        </w:tc>
      </w:tr>
      <w:tr w:rsidR="008526F9" w:rsidRPr="008526F9" w14:paraId="04674E8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35EBC3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GALS3</w:t>
            </w:r>
          </w:p>
        </w:tc>
      </w:tr>
      <w:tr w:rsidR="008526F9" w:rsidRPr="008526F9" w14:paraId="5D447DC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A3CE5B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BXW7-AS1</w:t>
            </w:r>
          </w:p>
        </w:tc>
      </w:tr>
      <w:tr w:rsidR="008526F9" w:rsidRPr="008526F9" w14:paraId="0AB75E5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79B451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AK1</w:t>
            </w:r>
          </w:p>
        </w:tc>
      </w:tr>
      <w:tr w:rsidR="008526F9" w:rsidRPr="008526F9" w14:paraId="441B3BE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7AB5CF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BHD4</w:t>
            </w:r>
          </w:p>
        </w:tc>
      </w:tr>
      <w:tr w:rsidR="008526F9" w:rsidRPr="008526F9" w14:paraId="0A3CCCE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3D5557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44</w:t>
            </w:r>
          </w:p>
        </w:tc>
      </w:tr>
      <w:tr w:rsidR="008526F9" w:rsidRPr="008526F9" w14:paraId="3484D43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98DEB3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TGA4</w:t>
            </w:r>
          </w:p>
        </w:tc>
      </w:tr>
      <w:tr w:rsidR="008526F9" w:rsidRPr="008526F9" w14:paraId="1B284B0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6CE809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ADD</w:t>
            </w:r>
          </w:p>
        </w:tc>
      </w:tr>
      <w:tr w:rsidR="008526F9" w:rsidRPr="008526F9" w14:paraId="77F7376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3D2C5B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HLDA2</w:t>
            </w:r>
          </w:p>
        </w:tc>
      </w:tr>
      <w:tr w:rsidR="008526F9" w:rsidRPr="008526F9" w14:paraId="029E538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2160A8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GFB1</w:t>
            </w:r>
          </w:p>
        </w:tc>
      </w:tr>
      <w:tr w:rsidR="008526F9" w:rsidRPr="008526F9" w14:paraId="3D5C834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EF7394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MCN1</w:t>
            </w:r>
          </w:p>
        </w:tc>
      </w:tr>
      <w:tr w:rsidR="008526F9" w:rsidRPr="008526F9" w14:paraId="4B13783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126082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MP2</w:t>
            </w:r>
          </w:p>
        </w:tc>
      </w:tr>
      <w:tr w:rsidR="008526F9" w:rsidRPr="008526F9" w14:paraId="6C5D65C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4F7AAB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EBPB</w:t>
            </w:r>
          </w:p>
        </w:tc>
      </w:tr>
      <w:tr w:rsidR="008526F9" w:rsidRPr="008526F9" w14:paraId="12306CF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615823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EMIP</w:t>
            </w:r>
          </w:p>
        </w:tc>
      </w:tr>
      <w:tr w:rsidR="008526F9" w:rsidRPr="008526F9" w14:paraId="21A096A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6D201E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KN3</w:t>
            </w:r>
          </w:p>
        </w:tc>
      </w:tr>
      <w:tr w:rsidR="008526F9" w:rsidRPr="008526F9" w14:paraId="12FA503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8C1197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BL</w:t>
            </w:r>
          </w:p>
        </w:tc>
      </w:tr>
      <w:tr w:rsidR="008526F9" w:rsidRPr="008526F9" w14:paraId="0DAC4E0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7E4C02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SP9</w:t>
            </w:r>
          </w:p>
        </w:tc>
      </w:tr>
      <w:tr w:rsidR="008526F9" w:rsidRPr="008526F9" w14:paraId="37DCFEE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63AC67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FN</w:t>
            </w:r>
          </w:p>
        </w:tc>
      </w:tr>
      <w:tr w:rsidR="008526F9" w:rsidRPr="008526F9" w14:paraId="2FA85F3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42CA45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TDH</w:t>
            </w:r>
          </w:p>
        </w:tc>
      </w:tr>
      <w:tr w:rsidR="008526F9" w:rsidRPr="008526F9" w14:paraId="2A6D804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95985C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KCA</w:t>
            </w:r>
          </w:p>
        </w:tc>
      </w:tr>
      <w:tr w:rsidR="008526F9" w:rsidRPr="008526F9" w14:paraId="3A3348B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5DFEA7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NFRSF10B</w:t>
            </w:r>
          </w:p>
        </w:tc>
      </w:tr>
      <w:tr w:rsidR="008526F9" w:rsidRPr="008526F9" w14:paraId="477F10B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C79CB7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XCL8</w:t>
            </w:r>
          </w:p>
        </w:tc>
      </w:tr>
      <w:tr w:rsidR="008526F9" w:rsidRPr="008526F9" w14:paraId="4BDBDF3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0B0DB5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200C</w:t>
            </w:r>
          </w:p>
        </w:tc>
      </w:tr>
      <w:tr w:rsidR="008526F9" w:rsidRPr="008526F9" w14:paraId="7D110B7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D10156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R</w:t>
            </w:r>
          </w:p>
        </w:tc>
      </w:tr>
      <w:tr w:rsidR="008526F9" w:rsidRPr="008526F9" w14:paraId="2C5A77D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1F2D82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KN2A</w:t>
            </w:r>
          </w:p>
        </w:tc>
      </w:tr>
      <w:tr w:rsidR="008526F9" w:rsidRPr="008526F9" w14:paraId="7ED6627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5B3D3F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PT1A</w:t>
            </w:r>
          </w:p>
        </w:tc>
      </w:tr>
      <w:tr w:rsidR="008526F9" w:rsidRPr="008526F9" w14:paraId="63D7D50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18B9B7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K3CB</w:t>
            </w:r>
          </w:p>
        </w:tc>
      </w:tr>
      <w:tr w:rsidR="008526F9" w:rsidRPr="008526F9" w14:paraId="0BB1B26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A13911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LDN1</w:t>
            </w:r>
          </w:p>
        </w:tc>
      </w:tr>
      <w:tr w:rsidR="008526F9" w:rsidRPr="008526F9" w14:paraId="3DEC3C7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B155F0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204</w:t>
            </w:r>
          </w:p>
        </w:tc>
      </w:tr>
      <w:tr w:rsidR="008526F9" w:rsidRPr="008526F9" w14:paraId="3F68DAD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AD819F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26A1</w:t>
            </w:r>
          </w:p>
        </w:tc>
      </w:tr>
      <w:tr w:rsidR="008526F9" w:rsidRPr="008526F9" w14:paraId="620DAC2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49F65B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KN1A</w:t>
            </w:r>
          </w:p>
        </w:tc>
      </w:tr>
      <w:tr w:rsidR="008526F9" w:rsidRPr="008526F9" w14:paraId="34B065E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192B82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KN1B</w:t>
            </w:r>
          </w:p>
        </w:tc>
      </w:tr>
      <w:tr w:rsidR="008526F9" w:rsidRPr="008526F9" w14:paraId="1751678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E42E4D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KLF12</w:t>
            </w:r>
          </w:p>
        </w:tc>
      </w:tr>
      <w:tr w:rsidR="008526F9" w:rsidRPr="008526F9" w14:paraId="336FF45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8FE00C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TRK1</w:t>
            </w:r>
          </w:p>
        </w:tc>
      </w:tr>
      <w:tr w:rsidR="008526F9" w:rsidRPr="008526F9" w14:paraId="570A27C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8FD434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LAU</w:t>
            </w:r>
          </w:p>
        </w:tc>
      </w:tr>
      <w:tr w:rsidR="008526F9" w:rsidRPr="008526F9" w14:paraId="36A2D84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BA4A6E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YC</w:t>
            </w:r>
          </w:p>
        </w:tc>
      </w:tr>
      <w:tr w:rsidR="008526F9" w:rsidRPr="008526F9" w14:paraId="65843CA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0512EF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SMAD4</w:t>
            </w:r>
          </w:p>
        </w:tc>
      </w:tr>
      <w:tr w:rsidR="008526F9" w:rsidRPr="008526F9" w14:paraId="5CCFC7B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D18D5D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LK1</w:t>
            </w:r>
          </w:p>
        </w:tc>
      </w:tr>
      <w:tr w:rsidR="008526F9" w:rsidRPr="008526F9" w14:paraId="4C6A4EB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A2E471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UC1</w:t>
            </w:r>
          </w:p>
        </w:tc>
      </w:tr>
      <w:tr w:rsidR="008526F9" w:rsidRPr="008526F9" w14:paraId="225F2E1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55AAB0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GALS1</w:t>
            </w:r>
          </w:p>
        </w:tc>
      </w:tr>
      <w:tr w:rsidR="008526F9" w:rsidRPr="008526F9" w14:paraId="1115C0F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878E5D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YCARD</w:t>
            </w:r>
          </w:p>
        </w:tc>
      </w:tr>
      <w:tr w:rsidR="008526F9" w:rsidRPr="008526F9" w14:paraId="7D121E9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A97CFF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ESN2</w:t>
            </w:r>
          </w:p>
        </w:tc>
      </w:tr>
      <w:tr w:rsidR="008526F9" w:rsidRPr="008526F9" w14:paraId="239CB32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B2C0A8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TGB3</w:t>
            </w:r>
          </w:p>
        </w:tc>
      </w:tr>
      <w:tr w:rsidR="008526F9" w:rsidRPr="008526F9" w14:paraId="51C24FC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D91143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KRAS</w:t>
            </w:r>
          </w:p>
        </w:tc>
      </w:tr>
      <w:tr w:rsidR="008526F9" w:rsidRPr="008526F9" w14:paraId="72B07AC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67BB3E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HBS1</w:t>
            </w:r>
          </w:p>
        </w:tc>
      </w:tr>
      <w:tr w:rsidR="008526F9" w:rsidRPr="008526F9" w14:paraId="0C14FC9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7622AE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ID</w:t>
            </w:r>
          </w:p>
        </w:tc>
      </w:tr>
      <w:tr w:rsidR="008526F9" w:rsidRPr="008526F9" w14:paraId="3E58768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C2B25D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RAS</w:t>
            </w:r>
          </w:p>
        </w:tc>
      </w:tr>
      <w:tr w:rsidR="008526F9" w:rsidRPr="008526F9" w14:paraId="38F7C16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2C84B2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K11B</w:t>
            </w:r>
          </w:p>
        </w:tc>
      </w:tr>
      <w:tr w:rsidR="008526F9" w:rsidRPr="008526F9" w14:paraId="6F4498D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3C45D8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K11A</w:t>
            </w:r>
          </w:p>
        </w:tc>
      </w:tr>
      <w:tr w:rsidR="008526F9" w:rsidRPr="008526F9" w14:paraId="4501A81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5A98FE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XIAP</w:t>
            </w:r>
          </w:p>
        </w:tc>
      </w:tr>
      <w:tr w:rsidR="008526F9" w:rsidRPr="008526F9" w14:paraId="1FB2F94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B9A762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PARG</w:t>
            </w:r>
          </w:p>
        </w:tc>
      </w:tr>
      <w:tr w:rsidR="008526F9" w:rsidRPr="008526F9" w14:paraId="153ABC4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010F2A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L6</w:t>
            </w:r>
          </w:p>
        </w:tc>
      </w:tr>
      <w:tr w:rsidR="008526F9" w:rsidRPr="008526F9" w14:paraId="5D4D541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956AD9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145</w:t>
            </w:r>
          </w:p>
        </w:tc>
      </w:tr>
      <w:tr w:rsidR="008526F9" w:rsidRPr="008526F9" w14:paraId="03B7C49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AA0BE7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CR7</w:t>
            </w:r>
          </w:p>
        </w:tc>
      </w:tr>
      <w:tr w:rsidR="008526F9" w:rsidRPr="008526F9" w14:paraId="7F23611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BFD4A9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SLN</w:t>
            </w:r>
          </w:p>
        </w:tc>
      </w:tr>
      <w:tr w:rsidR="008526F9" w:rsidRPr="008526F9" w14:paraId="5110264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B5182B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AC1</w:t>
            </w:r>
          </w:p>
        </w:tc>
      </w:tr>
      <w:tr w:rsidR="008526F9" w:rsidRPr="008526F9" w14:paraId="3B16A6A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39876E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RHL2</w:t>
            </w:r>
          </w:p>
        </w:tc>
      </w:tr>
      <w:tr w:rsidR="008526F9" w:rsidRPr="008526F9" w14:paraId="367DB5F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F05398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IRC3</w:t>
            </w:r>
          </w:p>
        </w:tc>
      </w:tr>
      <w:tr w:rsidR="008526F9" w:rsidRPr="008526F9" w14:paraId="1D30068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FBB3D6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OTCH1</w:t>
            </w:r>
          </w:p>
        </w:tc>
      </w:tr>
      <w:tr w:rsidR="008526F9" w:rsidRPr="008526F9" w14:paraId="4B02925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677BFB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HOG</w:t>
            </w:r>
          </w:p>
        </w:tc>
      </w:tr>
      <w:tr w:rsidR="008526F9" w:rsidRPr="008526F9" w14:paraId="61AA0BD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CB4082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CAR2</w:t>
            </w:r>
          </w:p>
        </w:tc>
      </w:tr>
      <w:tr w:rsidR="008526F9" w:rsidRPr="008526F9" w14:paraId="7FFE425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3946BF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QO1</w:t>
            </w:r>
          </w:p>
        </w:tc>
      </w:tr>
      <w:tr w:rsidR="008526F9" w:rsidRPr="008526F9" w14:paraId="5E5FC1E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844B1A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MP13</w:t>
            </w:r>
          </w:p>
        </w:tc>
      </w:tr>
      <w:tr w:rsidR="008526F9" w:rsidRPr="008526F9" w14:paraId="5BF546F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A9EDF9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AS</w:t>
            </w:r>
          </w:p>
        </w:tc>
      </w:tr>
      <w:tr w:rsidR="008526F9" w:rsidRPr="008526F9" w14:paraId="5230ADF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BAFCBF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TA1</w:t>
            </w:r>
          </w:p>
        </w:tc>
      </w:tr>
      <w:tr w:rsidR="008526F9" w:rsidRPr="008526F9" w14:paraId="5C581C0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08E40C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YO5A</w:t>
            </w:r>
          </w:p>
        </w:tc>
      </w:tr>
      <w:tr w:rsidR="008526F9" w:rsidRPr="008526F9" w14:paraId="59525DB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B37736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DA2R</w:t>
            </w:r>
          </w:p>
        </w:tc>
      </w:tr>
      <w:tr w:rsidR="008526F9" w:rsidRPr="008526F9" w14:paraId="34D7593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7E199D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CN6</w:t>
            </w:r>
          </w:p>
        </w:tc>
      </w:tr>
      <w:tr w:rsidR="008526F9" w:rsidRPr="008526F9" w14:paraId="1EBA5A4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48789B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MP9</w:t>
            </w:r>
          </w:p>
        </w:tc>
      </w:tr>
      <w:tr w:rsidR="008526F9" w:rsidRPr="008526F9" w14:paraId="36468E9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E25AC0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BL1</w:t>
            </w:r>
          </w:p>
        </w:tc>
      </w:tr>
      <w:tr w:rsidR="008526F9" w:rsidRPr="008526F9" w14:paraId="0D38557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BDA353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PK11</w:t>
            </w:r>
          </w:p>
        </w:tc>
      </w:tr>
      <w:tr w:rsidR="008526F9" w:rsidRPr="008526F9" w14:paraId="4CF2B6A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532E7C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OD2</w:t>
            </w:r>
          </w:p>
        </w:tc>
      </w:tr>
      <w:tr w:rsidR="008526F9" w:rsidRPr="008526F9" w14:paraId="200B748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656EE9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THLH</w:t>
            </w:r>
          </w:p>
        </w:tc>
      </w:tr>
      <w:tr w:rsidR="008526F9" w:rsidRPr="008526F9" w14:paraId="18F28DC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282A4A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DGFB</w:t>
            </w:r>
          </w:p>
        </w:tc>
      </w:tr>
      <w:tr w:rsidR="008526F9" w:rsidRPr="008526F9" w14:paraId="50196B9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C36DF1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LI2</w:t>
            </w:r>
          </w:p>
        </w:tc>
      </w:tr>
      <w:tr w:rsidR="008526F9" w:rsidRPr="008526F9" w14:paraId="3BB869B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A4171D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ZH2</w:t>
            </w:r>
          </w:p>
        </w:tc>
      </w:tr>
      <w:tr w:rsidR="008526F9" w:rsidRPr="008526F9" w14:paraId="3339ED5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CBB946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IPK1</w:t>
            </w:r>
          </w:p>
        </w:tc>
      </w:tr>
      <w:tr w:rsidR="008526F9" w:rsidRPr="008526F9" w14:paraId="4356DEA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0540BD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</w:tr>
      <w:tr w:rsidR="008526F9" w:rsidRPr="008526F9" w14:paraId="50B1F83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6A91C5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MGA1</w:t>
            </w:r>
          </w:p>
        </w:tc>
      </w:tr>
      <w:tr w:rsidR="008526F9" w:rsidRPr="008526F9" w14:paraId="09EBC16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68D686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IK2</w:t>
            </w:r>
          </w:p>
        </w:tc>
      </w:tr>
      <w:tr w:rsidR="008526F9" w:rsidRPr="008526F9" w14:paraId="0E0748A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467D29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TNFSF10</w:t>
            </w:r>
          </w:p>
        </w:tc>
      </w:tr>
      <w:tr w:rsidR="008526F9" w:rsidRPr="008526F9" w14:paraId="2588D01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87AAE9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NGPTL2</w:t>
            </w:r>
          </w:p>
        </w:tc>
      </w:tr>
      <w:tr w:rsidR="008526F9" w:rsidRPr="008526F9" w14:paraId="04A802D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CA3D82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100A4</w:t>
            </w:r>
          </w:p>
        </w:tc>
      </w:tr>
      <w:tr w:rsidR="008526F9" w:rsidRPr="008526F9" w14:paraId="3C84ADA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C81040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TF3</w:t>
            </w:r>
          </w:p>
        </w:tc>
      </w:tr>
      <w:tr w:rsidR="008526F9" w:rsidRPr="008526F9" w14:paraId="7D2D6A5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905C39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TV4</w:t>
            </w:r>
          </w:p>
        </w:tc>
      </w:tr>
      <w:tr w:rsidR="008526F9" w:rsidRPr="008526F9" w14:paraId="3A0631B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255A0C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21</w:t>
            </w:r>
          </w:p>
        </w:tc>
      </w:tr>
      <w:tr w:rsidR="008526F9" w:rsidRPr="008526F9" w14:paraId="406DD14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AAED6A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124-1</w:t>
            </w:r>
          </w:p>
        </w:tc>
      </w:tr>
      <w:tr w:rsidR="008526F9" w:rsidRPr="008526F9" w14:paraId="35666CD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0039B3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TRA1</w:t>
            </w:r>
          </w:p>
        </w:tc>
      </w:tr>
      <w:tr w:rsidR="008526F9" w:rsidRPr="008526F9" w14:paraId="23D3690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5694D9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ATS1</w:t>
            </w:r>
          </w:p>
        </w:tc>
      </w:tr>
      <w:tr w:rsidR="008526F9" w:rsidRPr="008526F9" w14:paraId="71D00BA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0705DE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EACAM3</w:t>
            </w:r>
          </w:p>
        </w:tc>
      </w:tr>
      <w:tr w:rsidR="008526F9" w:rsidRPr="008526F9" w14:paraId="4FF3CAA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55C45E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IF2AK3</w:t>
            </w:r>
          </w:p>
        </w:tc>
      </w:tr>
      <w:tr w:rsidR="008526F9" w:rsidRPr="008526F9" w14:paraId="0A98217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6B2209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AMC2</w:t>
            </w:r>
          </w:p>
        </w:tc>
      </w:tr>
      <w:tr w:rsidR="008526F9" w:rsidRPr="008526F9" w14:paraId="5EBA2C4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9495E7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AMA3</w:t>
            </w:r>
          </w:p>
        </w:tc>
      </w:tr>
      <w:tr w:rsidR="008526F9" w:rsidRPr="008526F9" w14:paraId="22A29AB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741CEA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AMB3</w:t>
            </w:r>
          </w:p>
        </w:tc>
      </w:tr>
      <w:tr w:rsidR="008526F9" w:rsidRPr="008526F9" w14:paraId="3958C1E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31720F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H2</w:t>
            </w:r>
          </w:p>
        </w:tc>
      </w:tr>
      <w:tr w:rsidR="008526F9" w:rsidRPr="008526F9" w14:paraId="15CB2AC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D13A5C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SNK2A1</w:t>
            </w:r>
          </w:p>
        </w:tc>
      </w:tr>
      <w:tr w:rsidR="008526F9" w:rsidRPr="008526F9" w14:paraId="5457D16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E35786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DIL3</w:t>
            </w:r>
          </w:p>
        </w:tc>
      </w:tr>
      <w:tr w:rsidR="008526F9" w:rsidRPr="008526F9" w14:paraId="3A44785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809C7D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ZEB2</w:t>
            </w:r>
          </w:p>
        </w:tc>
      </w:tr>
      <w:tr w:rsidR="008526F9" w:rsidRPr="008526F9" w14:paraId="495994D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FCA924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LN1</w:t>
            </w:r>
          </w:p>
        </w:tc>
      </w:tr>
      <w:tr w:rsidR="008526F9" w:rsidRPr="008526F9" w14:paraId="74C0573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CB0C69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PHA2</w:t>
            </w:r>
          </w:p>
        </w:tc>
      </w:tr>
      <w:tr w:rsidR="008526F9" w:rsidRPr="008526F9" w14:paraId="04B5C4B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1DDCAB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IRT3</w:t>
            </w:r>
          </w:p>
        </w:tc>
      </w:tr>
      <w:tr w:rsidR="008526F9" w:rsidRPr="008526F9" w14:paraId="6B149F6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C476C5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LFM3</w:t>
            </w:r>
          </w:p>
        </w:tc>
      </w:tr>
      <w:tr w:rsidR="008526F9" w:rsidRPr="008526F9" w14:paraId="31B0E4C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134CD3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LU</w:t>
            </w:r>
          </w:p>
        </w:tc>
      </w:tr>
      <w:tr w:rsidR="008526F9" w:rsidRPr="008526F9" w14:paraId="115296C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A45C2E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PINK1</w:t>
            </w:r>
          </w:p>
        </w:tc>
      </w:tr>
      <w:tr w:rsidR="008526F9" w:rsidRPr="008526F9" w14:paraId="644470E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86FCE2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PEB2</w:t>
            </w:r>
          </w:p>
        </w:tc>
      </w:tr>
      <w:tr w:rsidR="008526F9" w:rsidRPr="008526F9" w14:paraId="7ED36A1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0AD2E3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AT1</w:t>
            </w:r>
          </w:p>
        </w:tc>
      </w:tr>
      <w:tr w:rsidR="008526F9" w:rsidRPr="008526F9" w14:paraId="46BD08A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F9AF53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SG101</w:t>
            </w:r>
          </w:p>
        </w:tc>
      </w:tr>
      <w:tr w:rsidR="008526F9" w:rsidRPr="008526F9" w14:paraId="5118C0D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D02D7A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200A</w:t>
            </w:r>
          </w:p>
        </w:tc>
      </w:tr>
      <w:tr w:rsidR="008526F9" w:rsidRPr="008526F9" w14:paraId="06D383F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DABE74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6744</w:t>
            </w:r>
          </w:p>
        </w:tc>
      </w:tr>
      <w:tr w:rsidR="008526F9" w:rsidRPr="008526F9" w14:paraId="0F41E3C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B79EB3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ERPINA1</w:t>
            </w:r>
          </w:p>
        </w:tc>
      </w:tr>
      <w:tr w:rsidR="008526F9" w:rsidRPr="008526F9" w14:paraId="39922EA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DCBABF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KT3</w:t>
            </w:r>
          </w:p>
        </w:tc>
      </w:tr>
      <w:tr w:rsidR="008526F9" w:rsidRPr="008526F9" w14:paraId="07A858D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8148E6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LA</w:t>
            </w:r>
          </w:p>
        </w:tc>
      </w:tr>
      <w:tr w:rsidR="008526F9" w:rsidRPr="008526F9" w14:paraId="451DE63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06606C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NFRSF1A</w:t>
            </w:r>
          </w:p>
        </w:tc>
      </w:tr>
      <w:tr w:rsidR="008526F9" w:rsidRPr="008526F9" w14:paraId="2A2A897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716A0F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ASLG</w:t>
            </w:r>
          </w:p>
        </w:tc>
      </w:tr>
      <w:tr w:rsidR="008526F9" w:rsidRPr="008526F9" w14:paraId="3675B06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CE84A4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FP</w:t>
            </w:r>
          </w:p>
        </w:tc>
      </w:tr>
      <w:tr w:rsidR="008526F9" w:rsidRPr="008526F9" w14:paraId="73E4BEC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BFC2A0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TGA8</w:t>
            </w:r>
          </w:p>
        </w:tc>
      </w:tr>
      <w:tr w:rsidR="008526F9" w:rsidRPr="008526F9" w14:paraId="1D22CBF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978DF7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OX4</w:t>
            </w:r>
          </w:p>
        </w:tc>
      </w:tr>
      <w:tr w:rsidR="008526F9" w:rsidRPr="008526F9" w14:paraId="51EEBFA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AF707B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BK</w:t>
            </w:r>
          </w:p>
        </w:tc>
      </w:tr>
      <w:tr w:rsidR="008526F9" w:rsidRPr="008526F9" w14:paraId="5A58D78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F3C60C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ATB1</w:t>
            </w:r>
          </w:p>
        </w:tc>
      </w:tr>
      <w:tr w:rsidR="008526F9" w:rsidRPr="008526F9" w14:paraId="7715D11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D523DB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63</w:t>
            </w:r>
          </w:p>
        </w:tc>
      </w:tr>
      <w:tr w:rsidR="008526F9" w:rsidRPr="008526F9" w14:paraId="49E5E55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B027F9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EF1A1</w:t>
            </w:r>
          </w:p>
        </w:tc>
      </w:tr>
      <w:tr w:rsidR="008526F9" w:rsidRPr="008526F9" w14:paraId="514B371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39B8BB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TB4R2</w:t>
            </w:r>
          </w:p>
        </w:tc>
      </w:tr>
      <w:tr w:rsidR="008526F9" w:rsidRPr="008526F9" w14:paraId="5720EFC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D8DE1E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VS</w:t>
            </w:r>
          </w:p>
        </w:tc>
      </w:tr>
      <w:tr w:rsidR="008526F9" w:rsidRPr="008526F9" w14:paraId="5A57A24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59B855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RC</w:t>
            </w:r>
          </w:p>
        </w:tc>
      </w:tr>
      <w:tr w:rsidR="008526F9" w:rsidRPr="008526F9" w14:paraId="004D481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EF9CD7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CCN2</w:t>
            </w:r>
          </w:p>
        </w:tc>
      </w:tr>
      <w:tr w:rsidR="008526F9" w:rsidRPr="008526F9" w14:paraId="63F4309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FD39B2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HOB</w:t>
            </w:r>
          </w:p>
        </w:tc>
      </w:tr>
      <w:tr w:rsidR="008526F9" w:rsidRPr="008526F9" w14:paraId="4A76612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9F8D7A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PP1R13B</w:t>
            </w:r>
          </w:p>
        </w:tc>
      </w:tr>
      <w:tr w:rsidR="008526F9" w:rsidRPr="008526F9" w14:paraId="22634D9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A7B2C6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LG</w:t>
            </w:r>
          </w:p>
        </w:tc>
      </w:tr>
      <w:tr w:rsidR="008526F9" w:rsidRPr="008526F9" w14:paraId="66AD918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6A3D84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ET</w:t>
            </w:r>
          </w:p>
        </w:tc>
      </w:tr>
      <w:tr w:rsidR="008526F9" w:rsidRPr="008526F9" w14:paraId="7D3AC98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BB5EC6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AF1</w:t>
            </w:r>
          </w:p>
        </w:tc>
      </w:tr>
      <w:tr w:rsidR="008526F9" w:rsidRPr="008526F9" w14:paraId="2113BCE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3528DB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ARP1</w:t>
            </w:r>
          </w:p>
        </w:tc>
      </w:tr>
      <w:tr w:rsidR="008526F9" w:rsidRPr="008526F9" w14:paraId="6169106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D43142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KCQ</w:t>
            </w:r>
          </w:p>
        </w:tc>
      </w:tr>
      <w:tr w:rsidR="008526F9" w:rsidRPr="008526F9" w14:paraId="052CC7F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6A64EE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RCA2</w:t>
            </w:r>
          </w:p>
        </w:tc>
      </w:tr>
      <w:tr w:rsidR="008526F9" w:rsidRPr="008526F9" w14:paraId="7068163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1FFE10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B1</w:t>
            </w:r>
          </w:p>
        </w:tc>
      </w:tr>
      <w:tr w:rsidR="008526F9" w:rsidRPr="008526F9" w14:paraId="1A86E4F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4292BE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P1</w:t>
            </w:r>
          </w:p>
        </w:tc>
      </w:tr>
      <w:tr w:rsidR="008526F9" w:rsidRPr="008526F9" w14:paraId="6199F84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40A7E3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AVCR2</w:t>
            </w:r>
          </w:p>
        </w:tc>
      </w:tr>
      <w:tr w:rsidR="008526F9" w:rsidRPr="008526F9" w14:paraId="6540288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AD76B6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DOCK1</w:t>
            </w:r>
          </w:p>
        </w:tc>
      </w:tr>
      <w:tr w:rsidR="008526F9" w:rsidRPr="008526F9" w14:paraId="3F476A2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960BD3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VTN</w:t>
            </w:r>
          </w:p>
        </w:tc>
      </w:tr>
      <w:tr w:rsidR="008526F9" w:rsidRPr="008526F9" w14:paraId="10F7684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1BF3F9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NHBB</w:t>
            </w:r>
          </w:p>
        </w:tc>
      </w:tr>
      <w:tr w:rsidR="008526F9" w:rsidRPr="008526F9" w14:paraId="66CFDA3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E67951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DCD4</w:t>
            </w:r>
          </w:p>
        </w:tc>
      </w:tr>
      <w:tr w:rsidR="008526F9" w:rsidRPr="008526F9" w14:paraId="66D6C9C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EF34CD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PF4B</w:t>
            </w:r>
          </w:p>
        </w:tc>
      </w:tr>
      <w:tr w:rsidR="008526F9" w:rsidRPr="008526F9" w14:paraId="269C44D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908186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ANBP9</w:t>
            </w:r>
          </w:p>
        </w:tc>
      </w:tr>
      <w:tr w:rsidR="008526F9" w:rsidRPr="008526F9" w14:paraId="6D83F8A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408B7E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ESN1</w:t>
            </w:r>
          </w:p>
        </w:tc>
      </w:tr>
      <w:tr w:rsidR="008526F9" w:rsidRPr="008526F9" w14:paraId="2D200EA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AE7E3E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ESN3</w:t>
            </w:r>
          </w:p>
        </w:tc>
      </w:tr>
      <w:tr w:rsidR="008526F9" w:rsidRPr="008526F9" w14:paraId="02E54CF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1DE295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24</w:t>
            </w:r>
          </w:p>
        </w:tc>
      </w:tr>
      <w:tr w:rsidR="008526F9" w:rsidRPr="008526F9" w14:paraId="4F11D0F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1C78A4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ZBTB7A</w:t>
            </w:r>
          </w:p>
        </w:tc>
      </w:tr>
      <w:tr w:rsidR="008526F9" w:rsidRPr="008526F9" w14:paraId="51E485D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98A838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141</w:t>
            </w:r>
          </w:p>
        </w:tc>
      </w:tr>
      <w:tr w:rsidR="008526F9" w:rsidRPr="008526F9" w14:paraId="492C1AB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6EE908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LANE</w:t>
            </w:r>
          </w:p>
        </w:tc>
      </w:tr>
      <w:tr w:rsidR="008526F9" w:rsidRPr="008526F9" w14:paraId="768D80F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C0A69E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KDR</w:t>
            </w:r>
          </w:p>
        </w:tc>
      </w:tr>
      <w:tr w:rsidR="008526F9" w:rsidRPr="008526F9" w14:paraId="667265D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D99202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8526F9" w:rsidRPr="008526F9" w14:paraId="6071A31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DB9800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FE2L2</w:t>
            </w:r>
          </w:p>
        </w:tc>
      </w:tr>
      <w:tr w:rsidR="008526F9" w:rsidRPr="008526F9" w14:paraId="7F5D554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289E68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ZEB1</w:t>
            </w:r>
          </w:p>
        </w:tc>
      </w:tr>
      <w:tr w:rsidR="008526F9" w:rsidRPr="008526F9" w14:paraId="2343DAA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A9C8FC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KL</w:t>
            </w:r>
          </w:p>
        </w:tc>
      </w:tr>
      <w:tr w:rsidR="008526F9" w:rsidRPr="008526F9" w14:paraId="1F5F0B4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D28C01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KCI</w:t>
            </w:r>
          </w:p>
        </w:tc>
      </w:tr>
      <w:tr w:rsidR="008526F9" w:rsidRPr="008526F9" w14:paraId="4945EDD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C3F73B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RYAB</w:t>
            </w:r>
          </w:p>
        </w:tc>
      </w:tr>
      <w:tr w:rsidR="008526F9" w:rsidRPr="008526F9" w14:paraId="08406DC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AC164B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PHB6</w:t>
            </w:r>
          </w:p>
        </w:tc>
      </w:tr>
      <w:tr w:rsidR="008526F9" w:rsidRPr="008526F9" w14:paraId="343629C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AC0743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GF2</w:t>
            </w:r>
          </w:p>
        </w:tc>
      </w:tr>
      <w:tr w:rsidR="008526F9" w:rsidRPr="008526F9" w14:paraId="0C2BE49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CEEB1E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K2</w:t>
            </w:r>
          </w:p>
        </w:tc>
      </w:tr>
      <w:tr w:rsidR="008526F9" w:rsidRPr="008526F9" w14:paraId="5E190EB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AEDC13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TF</w:t>
            </w:r>
          </w:p>
        </w:tc>
      </w:tr>
      <w:tr w:rsidR="008526F9" w:rsidRPr="008526F9" w14:paraId="567F8AE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256C99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QGAP1</w:t>
            </w:r>
          </w:p>
        </w:tc>
      </w:tr>
      <w:tr w:rsidR="008526F9" w:rsidRPr="008526F9" w14:paraId="1233F7D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600A7D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GAT5</w:t>
            </w:r>
          </w:p>
        </w:tc>
      </w:tr>
      <w:tr w:rsidR="008526F9" w:rsidRPr="008526F9" w14:paraId="19B48ED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EB7BC0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DCBP</w:t>
            </w:r>
          </w:p>
        </w:tc>
      </w:tr>
      <w:tr w:rsidR="008526F9" w:rsidRPr="008526F9" w14:paraId="71F87E8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ED7A59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BHD2</w:t>
            </w:r>
          </w:p>
        </w:tc>
      </w:tr>
      <w:tr w:rsidR="008526F9" w:rsidRPr="008526F9" w14:paraId="2C3B584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519DCE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PIB</w:t>
            </w:r>
          </w:p>
        </w:tc>
      </w:tr>
      <w:tr w:rsidR="008526F9" w:rsidRPr="008526F9" w14:paraId="0CB26C8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BB5E8D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RIM31</w:t>
            </w:r>
          </w:p>
        </w:tc>
      </w:tr>
      <w:tr w:rsidR="008526F9" w:rsidRPr="008526F9" w14:paraId="240C4AA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3FA4A9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1827</w:t>
            </w:r>
          </w:p>
        </w:tc>
      </w:tr>
      <w:tr w:rsidR="008526F9" w:rsidRPr="008526F9" w14:paraId="167D0EF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698298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DGFRB</w:t>
            </w:r>
          </w:p>
        </w:tc>
      </w:tr>
      <w:tr w:rsidR="008526F9" w:rsidRPr="008526F9" w14:paraId="698CDA1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6B49A3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LAT</w:t>
            </w:r>
          </w:p>
        </w:tc>
      </w:tr>
      <w:tr w:rsidR="008526F9" w:rsidRPr="008526F9" w14:paraId="5E49D06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B97815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TLR3</w:t>
            </w:r>
          </w:p>
        </w:tc>
      </w:tr>
      <w:tr w:rsidR="008526F9" w:rsidRPr="008526F9" w14:paraId="6074EB1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0CCEB8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RAS</w:t>
            </w:r>
          </w:p>
        </w:tc>
      </w:tr>
      <w:tr w:rsidR="008526F9" w:rsidRPr="008526F9" w14:paraId="420B7B5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06BC90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OCK1</w:t>
            </w:r>
          </w:p>
        </w:tc>
      </w:tr>
      <w:tr w:rsidR="008526F9" w:rsidRPr="008526F9" w14:paraId="08E15FB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D88819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AK4</w:t>
            </w:r>
          </w:p>
        </w:tc>
      </w:tr>
      <w:tr w:rsidR="008526F9" w:rsidRPr="008526F9" w14:paraId="57CF785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922D19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VEGFA</w:t>
            </w:r>
          </w:p>
        </w:tc>
      </w:tr>
      <w:tr w:rsidR="008526F9" w:rsidRPr="008526F9" w14:paraId="6019355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D480CA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SP10</w:t>
            </w:r>
          </w:p>
        </w:tc>
      </w:tr>
      <w:tr w:rsidR="008526F9" w:rsidRPr="008526F9" w14:paraId="021B58F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220DF1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N1</w:t>
            </w:r>
          </w:p>
        </w:tc>
      </w:tr>
      <w:tr w:rsidR="008526F9" w:rsidRPr="008526F9" w14:paraId="36CD6AE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E2FB20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L1RAP</w:t>
            </w:r>
          </w:p>
        </w:tc>
      </w:tr>
      <w:tr w:rsidR="008526F9" w:rsidRPr="008526F9" w14:paraId="65DCEAC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18BA8F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UBE2C</w:t>
            </w:r>
          </w:p>
        </w:tc>
      </w:tr>
      <w:tr w:rsidR="008526F9" w:rsidRPr="008526F9" w14:paraId="02DE31E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727F49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YWHAZ</w:t>
            </w:r>
          </w:p>
        </w:tc>
      </w:tr>
      <w:tr w:rsidR="008526F9" w:rsidRPr="008526F9" w14:paraId="7C4FFA2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12DFD0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WIST1</w:t>
            </w:r>
          </w:p>
        </w:tc>
      </w:tr>
      <w:tr w:rsidR="008526F9" w:rsidRPr="008526F9" w14:paraId="4F25FE5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33BFB5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MP6</w:t>
            </w:r>
          </w:p>
        </w:tc>
      </w:tr>
      <w:tr w:rsidR="008526F9" w:rsidRPr="008526F9" w14:paraId="21AE57B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F9C13B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NIP3L</w:t>
            </w:r>
          </w:p>
        </w:tc>
      </w:tr>
      <w:tr w:rsidR="008526F9" w:rsidRPr="008526F9" w14:paraId="56B6A4B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866B19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LK1</w:t>
            </w:r>
          </w:p>
        </w:tc>
      </w:tr>
      <w:tr w:rsidR="008526F9" w:rsidRPr="008526F9" w14:paraId="6C549C2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7DB1F8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KDM3A</w:t>
            </w:r>
          </w:p>
        </w:tc>
      </w:tr>
      <w:tr w:rsidR="008526F9" w:rsidRPr="008526F9" w14:paraId="53543F4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4F8AEB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DX4</w:t>
            </w:r>
          </w:p>
        </w:tc>
      </w:tr>
      <w:tr w:rsidR="008526F9" w:rsidRPr="008526F9" w14:paraId="1807FAC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20C96F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NIP3</w:t>
            </w:r>
          </w:p>
        </w:tc>
      </w:tr>
      <w:tr w:rsidR="008526F9" w:rsidRPr="008526F9" w14:paraId="008ED1C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52BE8C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MO3</w:t>
            </w:r>
          </w:p>
        </w:tc>
      </w:tr>
      <w:tr w:rsidR="008526F9" w:rsidRPr="008526F9" w14:paraId="137FDE2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2124F7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ZNF32</w:t>
            </w:r>
          </w:p>
        </w:tc>
      </w:tr>
      <w:tr w:rsidR="008526F9" w:rsidRPr="008526F9" w14:paraId="0EE3F71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B7A538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200B</w:t>
            </w:r>
          </w:p>
        </w:tc>
      </w:tr>
      <w:tr w:rsidR="008526F9" w:rsidRPr="008526F9" w14:paraId="234AE32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A8B0BA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525</w:t>
            </w:r>
          </w:p>
        </w:tc>
      </w:tr>
      <w:tr w:rsidR="008526F9" w:rsidRPr="008526F9" w14:paraId="02F4A3B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AF8B99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363</w:t>
            </w:r>
          </w:p>
        </w:tc>
      </w:tr>
      <w:tr w:rsidR="008526F9" w:rsidRPr="008526F9" w14:paraId="7174BB2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E39260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UBB3</w:t>
            </w:r>
          </w:p>
        </w:tc>
      </w:tr>
      <w:tr w:rsidR="008526F9" w:rsidRPr="008526F9" w14:paraId="5AF43A5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63BB0A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SP90B1</w:t>
            </w:r>
          </w:p>
        </w:tc>
      </w:tr>
      <w:tr w:rsidR="008526F9" w:rsidRPr="008526F9" w14:paraId="59C5500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66F601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LC2A1</w:t>
            </w:r>
          </w:p>
        </w:tc>
      </w:tr>
      <w:tr w:rsidR="008526F9" w:rsidRPr="008526F9" w14:paraId="0040E75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19D07C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MOX1</w:t>
            </w:r>
          </w:p>
        </w:tc>
      </w:tr>
      <w:tr w:rsidR="008526F9" w:rsidRPr="008526F9" w14:paraId="643EDAE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4F8B4D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TPN11</w:t>
            </w:r>
          </w:p>
        </w:tc>
      </w:tr>
      <w:tr w:rsidR="008526F9" w:rsidRPr="008526F9" w14:paraId="521F644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A60E43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KACA</w:t>
            </w:r>
          </w:p>
        </w:tc>
      </w:tr>
      <w:tr w:rsidR="008526F9" w:rsidRPr="008526F9" w14:paraId="2E1A7A8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956B2E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AK3</w:t>
            </w:r>
          </w:p>
        </w:tc>
      </w:tr>
      <w:tr w:rsidR="008526F9" w:rsidRPr="008526F9" w14:paraId="40F370A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8DC27E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36</w:t>
            </w:r>
          </w:p>
        </w:tc>
      </w:tr>
      <w:tr w:rsidR="008526F9" w:rsidRPr="008526F9" w14:paraId="3F03D85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634B4A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K3R2</w:t>
            </w:r>
          </w:p>
        </w:tc>
      </w:tr>
      <w:tr w:rsidR="008526F9" w:rsidRPr="008526F9" w14:paraId="44A56B3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18F61B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PP2CA</w:t>
            </w:r>
          </w:p>
        </w:tc>
      </w:tr>
      <w:tr w:rsidR="008526F9" w:rsidRPr="008526F9" w14:paraId="796B65D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90F423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SP6</w:t>
            </w:r>
          </w:p>
        </w:tc>
      </w:tr>
      <w:tr w:rsidR="008526F9" w:rsidRPr="008526F9" w14:paraId="414549C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82F7FC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H3</w:t>
            </w:r>
          </w:p>
        </w:tc>
      </w:tr>
      <w:tr w:rsidR="008526F9" w:rsidRPr="008526F9" w14:paraId="1256033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A2B833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EF2K</w:t>
            </w:r>
          </w:p>
        </w:tc>
      </w:tr>
      <w:tr w:rsidR="008526F9" w:rsidRPr="008526F9" w14:paraId="0F8F9AA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8C52E5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RP1</w:t>
            </w:r>
          </w:p>
        </w:tc>
      </w:tr>
      <w:tr w:rsidR="008526F9" w:rsidRPr="008526F9" w14:paraId="2C51CFA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32C7A0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AK2</w:t>
            </w:r>
          </w:p>
        </w:tc>
      </w:tr>
      <w:tr w:rsidR="008526F9" w:rsidRPr="008526F9" w14:paraId="1C9AE8A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9974E1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TK6</w:t>
            </w:r>
          </w:p>
        </w:tc>
      </w:tr>
      <w:tr w:rsidR="008526F9" w:rsidRPr="008526F9" w14:paraId="1F0BA6D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DDCEA0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PAR1</w:t>
            </w:r>
          </w:p>
        </w:tc>
      </w:tr>
      <w:tr w:rsidR="008526F9" w:rsidRPr="008526F9" w14:paraId="0D45B1C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D0CC09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CF7L2</w:t>
            </w:r>
          </w:p>
        </w:tc>
      </w:tr>
      <w:tr w:rsidR="008526F9" w:rsidRPr="008526F9" w14:paraId="1D6250E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5C122D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EACAM1</w:t>
            </w:r>
          </w:p>
        </w:tc>
      </w:tr>
      <w:tr w:rsidR="008526F9" w:rsidRPr="008526F9" w14:paraId="540FA55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FC6434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DF2</w:t>
            </w:r>
          </w:p>
        </w:tc>
      </w:tr>
      <w:tr w:rsidR="008526F9" w:rsidRPr="008526F9" w14:paraId="058D191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7474E2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LO1</w:t>
            </w:r>
          </w:p>
        </w:tc>
      </w:tr>
      <w:tr w:rsidR="008526F9" w:rsidRPr="008526F9" w14:paraId="5EA0FAD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10742F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L17A</w:t>
            </w:r>
          </w:p>
        </w:tc>
      </w:tr>
      <w:tr w:rsidR="008526F9" w:rsidRPr="008526F9" w14:paraId="74BF6B0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0C4B0C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RBL2</w:t>
            </w:r>
          </w:p>
        </w:tc>
      </w:tr>
      <w:tr w:rsidR="008526F9" w:rsidRPr="008526F9" w14:paraId="358C49C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E7910F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IRPA</w:t>
            </w:r>
          </w:p>
        </w:tc>
      </w:tr>
      <w:tr w:rsidR="008526F9" w:rsidRPr="008526F9" w14:paraId="50FF880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1F6B80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RAF2</w:t>
            </w:r>
          </w:p>
        </w:tc>
      </w:tr>
      <w:tr w:rsidR="008526F9" w:rsidRPr="008526F9" w14:paraId="23AF799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611CB4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CY10</w:t>
            </w:r>
          </w:p>
        </w:tc>
      </w:tr>
      <w:tr w:rsidR="008526F9" w:rsidRPr="008526F9" w14:paraId="18DF10A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DD8952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VPS37A</w:t>
            </w:r>
          </w:p>
        </w:tc>
      </w:tr>
      <w:tr w:rsidR="008526F9" w:rsidRPr="008526F9" w14:paraId="5B6D1F7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08F7AF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NFRSF12A</w:t>
            </w:r>
          </w:p>
        </w:tc>
      </w:tr>
      <w:tr w:rsidR="008526F9" w:rsidRPr="008526F9" w14:paraId="7578C20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45CC18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POBEC3G</w:t>
            </w:r>
          </w:p>
        </w:tc>
      </w:tr>
      <w:tr w:rsidR="008526F9" w:rsidRPr="008526F9" w14:paraId="0CC702A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4B7DDD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AG1</w:t>
            </w:r>
          </w:p>
        </w:tc>
      </w:tr>
      <w:tr w:rsidR="008526F9" w:rsidRPr="008526F9" w14:paraId="6ED6562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9BCE62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OL13A1</w:t>
            </w:r>
          </w:p>
        </w:tc>
      </w:tr>
      <w:tr w:rsidR="008526F9" w:rsidRPr="008526F9" w14:paraId="5636B83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FB5381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NX1</w:t>
            </w:r>
          </w:p>
        </w:tc>
      </w:tr>
      <w:tr w:rsidR="008526F9" w:rsidRPr="008526F9" w14:paraId="08C5375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C46876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AD9A</w:t>
            </w:r>
          </w:p>
        </w:tc>
      </w:tr>
      <w:tr w:rsidR="008526F9" w:rsidRPr="008526F9" w14:paraId="490AC4E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0E8AB9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FI27</w:t>
            </w:r>
          </w:p>
        </w:tc>
      </w:tr>
      <w:tr w:rsidR="008526F9" w:rsidRPr="008526F9" w14:paraId="090FEA2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D30829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EGF11</w:t>
            </w:r>
          </w:p>
        </w:tc>
      </w:tr>
      <w:tr w:rsidR="008526F9" w:rsidRPr="008526F9" w14:paraId="248E271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2968C3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TPRIP</w:t>
            </w:r>
          </w:p>
        </w:tc>
      </w:tr>
      <w:tr w:rsidR="008526F9" w:rsidRPr="008526F9" w14:paraId="7E1BF3F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C7DB88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CL2L15</w:t>
            </w:r>
          </w:p>
        </w:tc>
      </w:tr>
      <w:tr w:rsidR="008526F9" w:rsidRPr="008526F9" w14:paraId="5E542B7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16B597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NAI2</w:t>
            </w:r>
          </w:p>
        </w:tc>
      </w:tr>
      <w:tr w:rsidR="008526F9" w:rsidRPr="008526F9" w14:paraId="64E89B7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E14F42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TPN1</w:t>
            </w:r>
          </w:p>
        </w:tc>
      </w:tr>
      <w:tr w:rsidR="008526F9" w:rsidRPr="008526F9" w14:paraId="4A49637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AA22A9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OTCH3</w:t>
            </w:r>
          </w:p>
        </w:tc>
      </w:tr>
      <w:tr w:rsidR="008526F9" w:rsidRPr="008526F9" w14:paraId="7F52DF3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C7A6A7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LUD1</w:t>
            </w:r>
          </w:p>
        </w:tc>
      </w:tr>
      <w:tr w:rsidR="008526F9" w:rsidRPr="008526F9" w14:paraId="4B758D5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94B5E8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IRT1</w:t>
            </w:r>
          </w:p>
        </w:tc>
      </w:tr>
      <w:tr w:rsidR="008526F9" w:rsidRPr="008526F9" w14:paraId="12B9A78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7BC6D4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ASN</w:t>
            </w:r>
          </w:p>
        </w:tc>
      </w:tr>
      <w:tr w:rsidR="008526F9" w:rsidRPr="008526F9" w14:paraId="53B1C47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75D5C7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YH9</w:t>
            </w:r>
          </w:p>
        </w:tc>
      </w:tr>
      <w:tr w:rsidR="008526F9" w:rsidRPr="008526F9" w14:paraId="4D3252C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5CB8EC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PS6KB1</w:t>
            </w:r>
          </w:p>
        </w:tc>
      </w:tr>
      <w:tr w:rsidR="008526F9" w:rsidRPr="008526F9" w14:paraId="5B9DCBB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E9F2D6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PM1</w:t>
            </w:r>
          </w:p>
        </w:tc>
      </w:tr>
      <w:tr w:rsidR="008526F9" w:rsidRPr="008526F9" w14:paraId="34BC6A3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F9C282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PP2R1A</w:t>
            </w:r>
          </w:p>
        </w:tc>
      </w:tr>
      <w:tr w:rsidR="008526F9" w:rsidRPr="008526F9" w14:paraId="42FF8FA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B44370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OL4A2</w:t>
            </w:r>
          </w:p>
        </w:tc>
      </w:tr>
      <w:tr w:rsidR="008526F9" w:rsidRPr="008526F9" w14:paraId="762A961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1362B5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TNND1</w:t>
            </w:r>
          </w:p>
        </w:tc>
      </w:tr>
      <w:tr w:rsidR="008526F9" w:rsidRPr="008526F9" w14:paraId="14B3E63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ACD654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151</w:t>
            </w:r>
          </w:p>
        </w:tc>
      </w:tr>
      <w:tr w:rsidR="008526F9" w:rsidRPr="008526F9" w14:paraId="32B12C3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49351A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MP11</w:t>
            </w:r>
          </w:p>
        </w:tc>
      </w:tr>
      <w:tr w:rsidR="008526F9" w:rsidRPr="008526F9" w14:paraId="62EDB4F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1F9458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RHGEF7</w:t>
            </w:r>
          </w:p>
        </w:tc>
      </w:tr>
      <w:tr w:rsidR="008526F9" w:rsidRPr="008526F9" w14:paraId="05F7307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44569C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PP2R2A</w:t>
            </w:r>
          </w:p>
        </w:tc>
      </w:tr>
      <w:tr w:rsidR="008526F9" w:rsidRPr="008526F9" w14:paraId="1F7504F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70BEC4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EMA7A</w:t>
            </w:r>
          </w:p>
        </w:tc>
      </w:tr>
      <w:tr w:rsidR="008526F9" w:rsidRPr="008526F9" w14:paraId="1701E23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74D2E9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PP2R5A</w:t>
            </w:r>
          </w:p>
        </w:tc>
      </w:tr>
      <w:tr w:rsidR="008526F9" w:rsidRPr="008526F9" w14:paraId="0F1F199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E4F9BF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ST2</w:t>
            </w:r>
          </w:p>
        </w:tc>
      </w:tr>
      <w:tr w:rsidR="008526F9" w:rsidRPr="008526F9" w14:paraId="588DAF2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7266F6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CN1</w:t>
            </w:r>
          </w:p>
        </w:tc>
      </w:tr>
      <w:tr w:rsidR="008526F9" w:rsidRPr="008526F9" w14:paraId="0201978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E85E72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PP2R2D</w:t>
            </w:r>
          </w:p>
        </w:tc>
      </w:tr>
      <w:tr w:rsidR="008526F9" w:rsidRPr="008526F9" w14:paraId="566D1B6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21F50D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CDC178</w:t>
            </w:r>
          </w:p>
        </w:tc>
      </w:tr>
      <w:tr w:rsidR="008526F9" w:rsidRPr="008526F9" w14:paraId="5AA659B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2C214D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10A</w:t>
            </w:r>
          </w:p>
        </w:tc>
      </w:tr>
      <w:tr w:rsidR="008526F9" w:rsidRPr="008526F9" w14:paraId="3330606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ACBB01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30B</w:t>
            </w:r>
          </w:p>
        </w:tc>
      </w:tr>
      <w:tr w:rsidR="008526F9" w:rsidRPr="008526F9" w14:paraId="415EE7B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1EFA37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30C1</w:t>
            </w:r>
          </w:p>
        </w:tc>
      </w:tr>
      <w:tr w:rsidR="008526F9" w:rsidRPr="008526F9" w14:paraId="34AD949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0EC4F5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HC1</w:t>
            </w:r>
          </w:p>
        </w:tc>
      </w:tr>
      <w:tr w:rsidR="008526F9" w:rsidRPr="008526F9" w14:paraId="3A74C36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22AAE7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UB1</w:t>
            </w:r>
          </w:p>
        </w:tc>
      </w:tr>
      <w:tr w:rsidR="008526F9" w:rsidRPr="008526F9" w14:paraId="1F750A9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C78558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C25C</w:t>
            </w:r>
          </w:p>
        </w:tc>
      </w:tr>
      <w:tr w:rsidR="008526F9" w:rsidRPr="008526F9" w14:paraId="65EDA4A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824C6D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K1</w:t>
            </w:r>
          </w:p>
        </w:tc>
      </w:tr>
      <w:tr w:rsidR="008526F9" w:rsidRPr="008526F9" w14:paraId="55FE578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8D1DC5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ITGB5</w:t>
            </w:r>
          </w:p>
        </w:tc>
      </w:tr>
      <w:tr w:rsidR="008526F9" w:rsidRPr="008526F9" w14:paraId="4204C65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971E90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ETD2</w:t>
            </w:r>
          </w:p>
        </w:tc>
      </w:tr>
      <w:tr w:rsidR="008526F9" w:rsidRPr="008526F9" w14:paraId="44D07A6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C39146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UB3</w:t>
            </w:r>
          </w:p>
        </w:tc>
      </w:tr>
      <w:tr w:rsidR="008526F9" w:rsidRPr="008526F9" w14:paraId="76CAF33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CF38F3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ER</w:t>
            </w:r>
          </w:p>
        </w:tc>
      </w:tr>
      <w:tr w:rsidR="008526F9" w:rsidRPr="008526F9" w14:paraId="2A592E9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2E29AC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P73</w:t>
            </w:r>
          </w:p>
        </w:tc>
      </w:tr>
      <w:tr w:rsidR="008526F9" w:rsidRPr="008526F9" w14:paraId="29D34CC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A5D56A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LCO1B3</w:t>
            </w:r>
          </w:p>
        </w:tc>
      </w:tr>
      <w:tr w:rsidR="008526F9" w:rsidRPr="008526F9" w14:paraId="4AE315E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A34E93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DGF1</w:t>
            </w:r>
          </w:p>
        </w:tc>
      </w:tr>
      <w:tr w:rsidR="008526F9" w:rsidRPr="008526F9" w14:paraId="02E7435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4CB361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DLG1</w:t>
            </w:r>
          </w:p>
        </w:tc>
      </w:tr>
      <w:tr w:rsidR="008526F9" w:rsidRPr="008526F9" w14:paraId="68A7920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D0FF7E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DAR</w:t>
            </w:r>
          </w:p>
        </w:tc>
      </w:tr>
      <w:tr w:rsidR="008526F9" w:rsidRPr="008526F9" w14:paraId="496F38E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F99C6D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D2L1</w:t>
            </w:r>
          </w:p>
        </w:tc>
      </w:tr>
      <w:tr w:rsidR="008526F9" w:rsidRPr="008526F9" w14:paraId="2D9BED2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AE77C6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CL2L2</w:t>
            </w:r>
          </w:p>
        </w:tc>
      </w:tr>
      <w:tr w:rsidR="008526F9" w:rsidRPr="008526F9" w14:paraId="22B6AD9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1E6EA4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DCD6IP</w:t>
            </w:r>
          </w:p>
        </w:tc>
      </w:tr>
      <w:tr w:rsidR="008526F9" w:rsidRPr="008526F9" w14:paraId="45D2EC0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52D4C3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H3GLB1</w:t>
            </w:r>
          </w:p>
        </w:tc>
      </w:tr>
      <w:tr w:rsidR="008526F9" w:rsidRPr="008526F9" w14:paraId="3910652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7B6560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CRIB</w:t>
            </w:r>
          </w:p>
        </w:tc>
      </w:tr>
      <w:tr w:rsidR="008526F9" w:rsidRPr="008526F9" w14:paraId="77333DB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5054BA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DYNLL2</w:t>
            </w:r>
          </w:p>
        </w:tc>
      </w:tr>
      <w:tr w:rsidR="008526F9" w:rsidRPr="008526F9" w14:paraId="1245FB7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3D4B59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SC2</w:t>
            </w:r>
          </w:p>
        </w:tc>
      </w:tr>
      <w:tr w:rsidR="008526F9" w:rsidRPr="008526F9" w14:paraId="370EF4F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1CC561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AG4</w:t>
            </w:r>
          </w:p>
        </w:tc>
      </w:tr>
      <w:tr w:rsidR="008526F9" w:rsidRPr="008526F9" w14:paraId="0B7501E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3D7737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P3K7</w:t>
            </w:r>
          </w:p>
        </w:tc>
      </w:tr>
      <w:tr w:rsidR="008526F9" w:rsidRPr="008526F9" w14:paraId="5052687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2D7EAA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10</w:t>
            </w:r>
          </w:p>
        </w:tc>
      </w:tr>
      <w:tr w:rsidR="008526F9" w:rsidRPr="008526F9" w14:paraId="1722F37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47EFFA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3</w:t>
            </w:r>
          </w:p>
        </w:tc>
      </w:tr>
      <w:tr w:rsidR="008526F9" w:rsidRPr="008526F9" w14:paraId="31F0C09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2E262B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DAMTSL1</w:t>
            </w:r>
          </w:p>
        </w:tc>
      </w:tr>
      <w:tr w:rsidR="008526F9" w:rsidRPr="008526F9" w14:paraId="7653DB1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C196C1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ERPINB1</w:t>
            </w:r>
          </w:p>
        </w:tc>
      </w:tr>
      <w:tr w:rsidR="008526F9" w:rsidRPr="008526F9" w14:paraId="2EB1C6A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A09A2A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181A1</w:t>
            </w:r>
          </w:p>
        </w:tc>
      </w:tr>
      <w:tr w:rsidR="008526F9" w:rsidRPr="008526F9" w14:paraId="2F9EF93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51E89F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P3K1</w:t>
            </w:r>
          </w:p>
        </w:tc>
      </w:tr>
      <w:tr w:rsidR="008526F9" w:rsidRPr="008526F9" w14:paraId="34830A7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0CC311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TBP1</w:t>
            </w:r>
          </w:p>
        </w:tc>
      </w:tr>
      <w:tr w:rsidR="008526F9" w:rsidRPr="008526F9" w14:paraId="06AFD3A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235D81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EACAM4</w:t>
            </w:r>
          </w:p>
        </w:tc>
      </w:tr>
      <w:tr w:rsidR="008526F9" w:rsidRPr="008526F9" w14:paraId="28C8EC8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258192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XN</w:t>
            </w:r>
          </w:p>
        </w:tc>
      </w:tr>
      <w:tr w:rsidR="008526F9" w:rsidRPr="008526F9" w14:paraId="75C1533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F27D27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LAT1</w:t>
            </w:r>
          </w:p>
        </w:tc>
      </w:tr>
      <w:tr w:rsidR="008526F9" w:rsidRPr="008526F9" w14:paraId="309B613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4A2477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STP1</w:t>
            </w:r>
          </w:p>
        </w:tc>
      </w:tr>
      <w:tr w:rsidR="008526F9" w:rsidRPr="008526F9" w14:paraId="755760C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3EE3AE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DX1</w:t>
            </w:r>
          </w:p>
        </w:tc>
      </w:tr>
      <w:tr w:rsidR="008526F9" w:rsidRPr="008526F9" w14:paraId="35A0126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42975F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KBKG</w:t>
            </w:r>
          </w:p>
        </w:tc>
      </w:tr>
      <w:tr w:rsidR="008526F9" w:rsidRPr="008526F9" w14:paraId="55D6511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8EEA25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FDP1</w:t>
            </w:r>
          </w:p>
        </w:tc>
      </w:tr>
      <w:tr w:rsidR="008526F9" w:rsidRPr="008526F9" w14:paraId="75A0577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9F20B1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RYBA1</w:t>
            </w:r>
          </w:p>
        </w:tc>
      </w:tr>
      <w:tr w:rsidR="008526F9" w:rsidRPr="008526F9" w14:paraId="419D575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348F9A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ERPINE1</w:t>
            </w:r>
          </w:p>
        </w:tc>
      </w:tr>
      <w:tr w:rsidR="008526F9" w:rsidRPr="008526F9" w14:paraId="71499CD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C2CE49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OXO3</w:t>
            </w:r>
          </w:p>
        </w:tc>
      </w:tr>
      <w:tr w:rsidR="008526F9" w:rsidRPr="008526F9" w14:paraId="3519C83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011C75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CTG1</w:t>
            </w:r>
          </w:p>
        </w:tc>
      </w:tr>
      <w:tr w:rsidR="008526F9" w:rsidRPr="008526F9" w14:paraId="6B5AF60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92213B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RHGDIA</w:t>
            </w:r>
          </w:p>
        </w:tc>
      </w:tr>
      <w:tr w:rsidR="008526F9" w:rsidRPr="008526F9" w14:paraId="741168F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B9D13E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ZR</w:t>
            </w:r>
          </w:p>
        </w:tc>
      </w:tr>
      <w:tr w:rsidR="008526F9" w:rsidRPr="008526F9" w14:paraId="5C936E7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AF3F88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LC39A6</w:t>
            </w:r>
          </w:p>
        </w:tc>
      </w:tr>
      <w:tr w:rsidR="008526F9" w:rsidRPr="008526F9" w14:paraId="2AE1F70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F0200B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IN1</w:t>
            </w:r>
          </w:p>
        </w:tc>
      </w:tr>
      <w:tr w:rsidR="008526F9" w:rsidRPr="008526F9" w14:paraId="6194ACE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9CF524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IAM1</w:t>
            </w:r>
          </w:p>
        </w:tc>
      </w:tr>
      <w:tr w:rsidR="008526F9" w:rsidRPr="008526F9" w14:paraId="6BE0A13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FBB34A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DPK1</w:t>
            </w:r>
          </w:p>
        </w:tc>
      </w:tr>
      <w:tr w:rsidR="008526F9" w:rsidRPr="008526F9" w14:paraId="69E662D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396C3E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MAD7</w:t>
            </w:r>
          </w:p>
        </w:tc>
      </w:tr>
      <w:tr w:rsidR="008526F9" w:rsidRPr="008526F9" w14:paraId="024277E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66A977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TRK3</w:t>
            </w:r>
          </w:p>
        </w:tc>
      </w:tr>
      <w:tr w:rsidR="008526F9" w:rsidRPr="008526F9" w14:paraId="18AC1FF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AFE4BB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RHOC</w:t>
            </w:r>
          </w:p>
        </w:tc>
      </w:tr>
      <w:tr w:rsidR="008526F9" w:rsidRPr="008526F9" w14:paraId="0343FAE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E53788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SP2</w:t>
            </w:r>
          </w:p>
        </w:tc>
      </w:tr>
      <w:tr w:rsidR="008526F9" w:rsidRPr="008526F9" w14:paraId="2F8CBC8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1FC852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NC</w:t>
            </w:r>
          </w:p>
        </w:tc>
      </w:tr>
      <w:tr w:rsidR="008526F9" w:rsidRPr="008526F9" w14:paraId="39E1A0A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528661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RF6</w:t>
            </w:r>
          </w:p>
        </w:tc>
      </w:tr>
      <w:tr w:rsidR="008526F9" w:rsidRPr="008526F9" w14:paraId="5736195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FDC084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OTAIR</w:t>
            </w:r>
          </w:p>
        </w:tc>
      </w:tr>
      <w:tr w:rsidR="008526F9" w:rsidRPr="008526F9" w14:paraId="726FDE5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1778D2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NE</w:t>
            </w:r>
          </w:p>
        </w:tc>
      </w:tr>
      <w:tr w:rsidR="008526F9" w:rsidRPr="008526F9" w14:paraId="1049087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8B2D95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XAF1</w:t>
            </w:r>
          </w:p>
        </w:tc>
      </w:tr>
      <w:tr w:rsidR="008526F9" w:rsidRPr="008526F9" w14:paraId="33E94B9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CD6B4F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FRP1</w:t>
            </w:r>
          </w:p>
        </w:tc>
      </w:tr>
      <w:tr w:rsidR="008526F9" w:rsidRPr="008526F9" w14:paraId="4C2B3FD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8067E6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P2K2</w:t>
            </w:r>
          </w:p>
        </w:tc>
      </w:tr>
      <w:tr w:rsidR="008526F9" w:rsidRPr="008526F9" w14:paraId="7E95505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23D8EA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SK</w:t>
            </w:r>
          </w:p>
        </w:tc>
      </w:tr>
      <w:tr w:rsidR="008526F9" w:rsidRPr="008526F9" w14:paraId="1897A43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137E6A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K3C2B</w:t>
            </w:r>
          </w:p>
        </w:tc>
      </w:tr>
      <w:tr w:rsidR="008526F9" w:rsidRPr="008526F9" w14:paraId="1D727A2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C83201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AGLN</w:t>
            </w:r>
          </w:p>
        </w:tc>
      </w:tr>
      <w:tr w:rsidR="008526F9" w:rsidRPr="008526F9" w14:paraId="621D5C8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BC510A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NDOG</w:t>
            </w:r>
          </w:p>
        </w:tc>
      </w:tr>
      <w:tr w:rsidR="008526F9" w:rsidRPr="008526F9" w14:paraId="4F2ED1E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B7413F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OXC2</w:t>
            </w:r>
          </w:p>
        </w:tc>
      </w:tr>
      <w:tr w:rsidR="008526F9" w:rsidRPr="008526F9" w14:paraId="38904E0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2378FB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ACK1</w:t>
            </w:r>
          </w:p>
        </w:tc>
      </w:tr>
      <w:tr w:rsidR="008526F9" w:rsidRPr="008526F9" w14:paraId="3DAF479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30EE68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RHGDIB</w:t>
            </w:r>
          </w:p>
        </w:tc>
      </w:tr>
      <w:tr w:rsidR="008526F9" w:rsidRPr="008526F9" w14:paraId="736275F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859AD8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BLIM1</w:t>
            </w:r>
          </w:p>
        </w:tc>
      </w:tr>
      <w:tr w:rsidR="008526F9" w:rsidRPr="008526F9" w14:paraId="25A95C6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35597B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CDC80</w:t>
            </w:r>
          </w:p>
        </w:tc>
      </w:tr>
      <w:tr w:rsidR="008526F9" w:rsidRPr="008526F9" w14:paraId="6E59379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D4AEC5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KD1</w:t>
            </w:r>
          </w:p>
        </w:tc>
      </w:tr>
      <w:tr w:rsidR="008526F9" w:rsidRPr="008526F9" w14:paraId="4BC17AD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FB69D6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DHA</w:t>
            </w:r>
          </w:p>
        </w:tc>
      </w:tr>
      <w:tr w:rsidR="008526F9" w:rsidRPr="008526F9" w14:paraId="2CADED4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89379A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NXA2</w:t>
            </w:r>
          </w:p>
        </w:tc>
      </w:tr>
      <w:tr w:rsidR="008526F9" w:rsidRPr="008526F9" w14:paraId="66554EC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7759EA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PP1</w:t>
            </w:r>
          </w:p>
        </w:tc>
      </w:tr>
      <w:tr w:rsidR="008526F9" w:rsidRPr="008526F9" w14:paraId="5728C75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1BC12C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MARCE1</w:t>
            </w:r>
          </w:p>
        </w:tc>
      </w:tr>
      <w:tr w:rsidR="008526F9" w:rsidRPr="008526F9" w14:paraId="26B7634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273274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QSOX1</w:t>
            </w:r>
          </w:p>
        </w:tc>
      </w:tr>
      <w:tr w:rsidR="008526F9" w:rsidRPr="008526F9" w14:paraId="17C4EBB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4687E5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BFOX2</w:t>
            </w:r>
          </w:p>
        </w:tc>
      </w:tr>
      <w:tr w:rsidR="008526F9" w:rsidRPr="008526F9" w14:paraId="4D9CCD2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8937FD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PS6KA3</w:t>
            </w:r>
          </w:p>
        </w:tc>
      </w:tr>
      <w:tr w:rsidR="008526F9" w:rsidRPr="008526F9" w14:paraId="33C6A09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376131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C42</w:t>
            </w:r>
          </w:p>
        </w:tc>
      </w:tr>
      <w:tr w:rsidR="008526F9" w:rsidRPr="008526F9" w14:paraId="3A0E2D1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60A73E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OA</w:t>
            </w:r>
          </w:p>
        </w:tc>
      </w:tr>
      <w:tr w:rsidR="008526F9" w:rsidRPr="008526F9" w14:paraId="0F3FD36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CE52EC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P5K1C</w:t>
            </w:r>
          </w:p>
        </w:tc>
      </w:tr>
      <w:tr w:rsidR="008526F9" w:rsidRPr="008526F9" w14:paraId="1F38B9D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E9D9A6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F2</w:t>
            </w:r>
          </w:p>
        </w:tc>
      </w:tr>
      <w:tr w:rsidR="008526F9" w:rsidRPr="008526F9" w14:paraId="2DBD748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E3EE3F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JUP</w:t>
            </w:r>
          </w:p>
        </w:tc>
      </w:tr>
      <w:tr w:rsidR="008526F9" w:rsidRPr="008526F9" w14:paraId="2718575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82BE5B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DRG1</w:t>
            </w:r>
          </w:p>
        </w:tc>
      </w:tr>
      <w:tr w:rsidR="008526F9" w:rsidRPr="008526F9" w14:paraId="48DD26F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BDAEDA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KX2-1</w:t>
            </w:r>
          </w:p>
        </w:tc>
      </w:tr>
      <w:tr w:rsidR="008526F9" w:rsidRPr="008526F9" w14:paraId="184E3BD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72BD9C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CLN</w:t>
            </w:r>
          </w:p>
        </w:tc>
      </w:tr>
      <w:tr w:rsidR="008526F9" w:rsidRPr="008526F9" w14:paraId="6EBF6DB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C59DEA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RABP2</w:t>
            </w:r>
          </w:p>
        </w:tc>
      </w:tr>
      <w:tr w:rsidR="008526F9" w:rsidRPr="008526F9" w14:paraId="0076393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0E085B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D2</w:t>
            </w:r>
          </w:p>
        </w:tc>
      </w:tr>
      <w:tr w:rsidR="008526F9" w:rsidRPr="008526F9" w14:paraId="375F5F9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27D98E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EACAM8</w:t>
            </w:r>
          </w:p>
        </w:tc>
      </w:tr>
      <w:tr w:rsidR="008526F9" w:rsidRPr="008526F9" w14:paraId="77DEFB6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0E2CCF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TPNC1</w:t>
            </w:r>
          </w:p>
        </w:tc>
      </w:tr>
      <w:tr w:rsidR="008526F9" w:rsidRPr="008526F9" w14:paraId="22C19C5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05F4AB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FAP1L1</w:t>
            </w:r>
          </w:p>
        </w:tc>
      </w:tr>
      <w:tr w:rsidR="008526F9" w:rsidRPr="008526F9" w14:paraId="7D6C137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898150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NSR</w:t>
            </w:r>
          </w:p>
        </w:tc>
      </w:tr>
      <w:tr w:rsidR="008526F9" w:rsidRPr="008526F9" w14:paraId="24AF924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634DA8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SPB1</w:t>
            </w:r>
          </w:p>
        </w:tc>
      </w:tr>
      <w:tr w:rsidR="008526F9" w:rsidRPr="008526F9" w14:paraId="724E31D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E8C957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GF</w:t>
            </w:r>
          </w:p>
        </w:tc>
      </w:tr>
      <w:tr w:rsidR="008526F9" w:rsidRPr="008526F9" w14:paraId="17DA7BE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CDA256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CNA</w:t>
            </w:r>
          </w:p>
        </w:tc>
      </w:tr>
      <w:tr w:rsidR="008526F9" w:rsidRPr="008526F9" w14:paraId="26455A2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3CEF97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SK3B</w:t>
            </w:r>
          </w:p>
        </w:tc>
      </w:tr>
      <w:tr w:rsidR="008526F9" w:rsidRPr="008526F9" w14:paraId="33C3CE1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DA0FAD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TP63</w:t>
            </w:r>
          </w:p>
        </w:tc>
      </w:tr>
      <w:tr w:rsidR="008526F9" w:rsidRPr="008526F9" w14:paraId="1D2967C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9C5325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KRT14</w:t>
            </w:r>
          </w:p>
        </w:tc>
      </w:tr>
      <w:tr w:rsidR="008526F9" w:rsidRPr="008526F9" w14:paraId="4BC4FD6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880443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PHK1</w:t>
            </w:r>
          </w:p>
        </w:tc>
      </w:tr>
      <w:tr w:rsidR="008526F9" w:rsidRPr="008526F9" w14:paraId="47840DF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F39CD4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TNNA1</w:t>
            </w:r>
          </w:p>
        </w:tc>
      </w:tr>
      <w:tr w:rsidR="008526F9" w:rsidRPr="008526F9" w14:paraId="5023758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019281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HMT2</w:t>
            </w:r>
          </w:p>
        </w:tc>
      </w:tr>
      <w:tr w:rsidR="008526F9" w:rsidRPr="008526F9" w14:paraId="7388A63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B61D72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GT</w:t>
            </w:r>
          </w:p>
        </w:tc>
      </w:tr>
      <w:tr w:rsidR="008526F9" w:rsidRPr="008526F9" w14:paraId="13B3DE4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C5DC0A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AC3</w:t>
            </w:r>
          </w:p>
        </w:tc>
      </w:tr>
      <w:tr w:rsidR="008526F9" w:rsidRPr="008526F9" w14:paraId="6B34685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663BC1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IRT6</w:t>
            </w:r>
          </w:p>
        </w:tc>
      </w:tr>
      <w:tr w:rsidR="008526F9" w:rsidRPr="008526F9" w14:paraId="481DEA5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493E0A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CP1</w:t>
            </w:r>
          </w:p>
        </w:tc>
      </w:tr>
      <w:tr w:rsidR="008526F9" w:rsidRPr="008526F9" w14:paraId="15E37EA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EB3E1A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OXA1</w:t>
            </w:r>
          </w:p>
        </w:tc>
      </w:tr>
      <w:tr w:rsidR="008526F9" w:rsidRPr="008526F9" w14:paraId="67B3CC7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37FC4F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TK38</w:t>
            </w:r>
          </w:p>
        </w:tc>
      </w:tr>
      <w:tr w:rsidR="008526F9" w:rsidRPr="008526F9" w14:paraId="7F83C35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7B896F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HOQ</w:t>
            </w:r>
          </w:p>
        </w:tc>
      </w:tr>
      <w:tr w:rsidR="008526F9" w:rsidRPr="008526F9" w14:paraId="09639AA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CE8C89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NECUT1</w:t>
            </w:r>
          </w:p>
        </w:tc>
      </w:tr>
      <w:tr w:rsidR="008526F9" w:rsidRPr="008526F9" w14:paraId="3C62EB0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D2FC34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100A7</w:t>
            </w:r>
          </w:p>
        </w:tc>
      </w:tr>
      <w:tr w:rsidR="008526F9" w:rsidRPr="008526F9" w14:paraId="729ECA1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9E072B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RSF3</w:t>
            </w:r>
          </w:p>
        </w:tc>
      </w:tr>
      <w:tr w:rsidR="008526F9" w:rsidRPr="008526F9" w14:paraId="7E78361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0BD051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UC4</w:t>
            </w:r>
          </w:p>
        </w:tc>
      </w:tr>
      <w:tr w:rsidR="008526F9" w:rsidRPr="008526F9" w14:paraId="5784BC7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4C0E7A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KN1</w:t>
            </w:r>
          </w:p>
        </w:tc>
      </w:tr>
      <w:tr w:rsidR="008526F9" w:rsidRPr="008526F9" w14:paraId="0E1E905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A3F6BF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107</w:t>
            </w:r>
          </w:p>
        </w:tc>
      </w:tr>
      <w:tr w:rsidR="008526F9" w:rsidRPr="008526F9" w14:paraId="3FA0548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593513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630</w:t>
            </w:r>
          </w:p>
        </w:tc>
      </w:tr>
      <w:tr w:rsidR="008526F9" w:rsidRPr="008526F9" w14:paraId="544378A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4D7577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DNMT1</w:t>
            </w:r>
          </w:p>
        </w:tc>
      </w:tr>
      <w:tr w:rsidR="008526F9" w:rsidRPr="008526F9" w14:paraId="38DC470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B7955C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CK</w:t>
            </w:r>
          </w:p>
        </w:tc>
      </w:tr>
      <w:tr w:rsidR="008526F9" w:rsidRPr="008526F9" w14:paraId="141C4CE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59C9C1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ERTK</w:t>
            </w:r>
          </w:p>
        </w:tc>
      </w:tr>
      <w:tr w:rsidR="008526F9" w:rsidRPr="008526F9" w14:paraId="725BA3F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CBF4F8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UCHL1</w:t>
            </w:r>
          </w:p>
        </w:tc>
      </w:tr>
      <w:tr w:rsidR="008526F9" w:rsidRPr="008526F9" w14:paraId="5620304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0AD5EF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K2</w:t>
            </w:r>
          </w:p>
        </w:tc>
      </w:tr>
      <w:tr w:rsidR="008526F9" w:rsidRPr="008526F9" w14:paraId="19AAB0D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BE8B669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MP3</w:t>
            </w:r>
          </w:p>
        </w:tc>
      </w:tr>
      <w:tr w:rsidR="008526F9" w:rsidRPr="008526F9" w14:paraId="21338A5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44EE1A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CTB</w:t>
            </w:r>
          </w:p>
        </w:tc>
      </w:tr>
      <w:tr w:rsidR="008526F9" w:rsidRPr="008526F9" w14:paraId="4A384DE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14E770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8526F9" w:rsidRPr="008526F9" w14:paraId="003FD55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D12AB3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LC2A2</w:t>
            </w:r>
          </w:p>
        </w:tc>
      </w:tr>
      <w:tr w:rsidR="008526F9" w:rsidRPr="008526F9" w14:paraId="31A3C24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BE9566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OS2</w:t>
            </w:r>
          </w:p>
        </w:tc>
      </w:tr>
      <w:tr w:rsidR="008526F9" w:rsidRPr="008526F9" w14:paraId="0526EE50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260C30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USP9X</w:t>
            </w:r>
          </w:p>
        </w:tc>
      </w:tr>
      <w:tr w:rsidR="008526F9" w:rsidRPr="008526F9" w14:paraId="7ACAB36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19135D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OR1</w:t>
            </w:r>
          </w:p>
        </w:tc>
      </w:tr>
      <w:tr w:rsidR="008526F9" w:rsidRPr="008526F9" w14:paraId="60ACB5B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D5212E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YN</w:t>
            </w:r>
          </w:p>
        </w:tc>
      </w:tr>
      <w:tr w:rsidR="008526F9" w:rsidRPr="008526F9" w14:paraId="0499B59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CC4CA8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SPA1A</w:t>
            </w:r>
          </w:p>
        </w:tc>
      </w:tr>
      <w:tr w:rsidR="008526F9" w:rsidRPr="008526F9" w14:paraId="3BDB906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7D75B7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TRA2</w:t>
            </w:r>
          </w:p>
        </w:tc>
      </w:tr>
      <w:tr w:rsidR="008526F9" w:rsidRPr="008526F9" w14:paraId="3889C73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13FD2E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NAI1</w:t>
            </w:r>
          </w:p>
        </w:tc>
      </w:tr>
      <w:tr w:rsidR="008526F9" w:rsidRPr="008526F9" w14:paraId="0DCC95B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8ABB1B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5AR1</w:t>
            </w:r>
          </w:p>
        </w:tc>
      </w:tr>
      <w:tr w:rsidR="008526F9" w:rsidRPr="008526F9" w14:paraId="55209A5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C97583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ATS2</w:t>
            </w:r>
          </w:p>
        </w:tc>
      </w:tr>
      <w:tr w:rsidR="008526F9" w:rsidRPr="008526F9" w14:paraId="39EFD29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ECEADD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DM1</w:t>
            </w:r>
          </w:p>
        </w:tc>
      </w:tr>
      <w:tr w:rsidR="008526F9" w:rsidRPr="008526F9" w14:paraId="78D2406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06EE19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KI</w:t>
            </w:r>
          </w:p>
        </w:tc>
      </w:tr>
      <w:tr w:rsidR="008526F9" w:rsidRPr="008526F9" w14:paraId="11C9116C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4FE106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PP2</w:t>
            </w:r>
          </w:p>
        </w:tc>
      </w:tr>
      <w:tr w:rsidR="008526F9" w:rsidRPr="008526F9" w14:paraId="57CE119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9AE1E5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XRCC5</w:t>
            </w:r>
          </w:p>
        </w:tc>
      </w:tr>
      <w:tr w:rsidR="008526F9" w:rsidRPr="008526F9" w14:paraId="60FCD1B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784E97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LDN18</w:t>
            </w:r>
          </w:p>
        </w:tc>
      </w:tr>
      <w:tr w:rsidR="008526F9" w:rsidRPr="008526F9" w14:paraId="10A31F4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E05693D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PTA1</w:t>
            </w:r>
          </w:p>
        </w:tc>
      </w:tr>
      <w:tr w:rsidR="008526F9" w:rsidRPr="008526F9" w14:paraId="6A01595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CF2CF2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HY1</w:t>
            </w:r>
          </w:p>
        </w:tc>
      </w:tr>
      <w:tr w:rsidR="008526F9" w:rsidRPr="008526F9" w14:paraId="6D2ED13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0CD407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lastRenderedPageBreak/>
              <w:t>TJP1</w:t>
            </w:r>
          </w:p>
        </w:tc>
      </w:tr>
      <w:tr w:rsidR="008526F9" w:rsidRPr="008526F9" w14:paraId="7D23EB8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81E4AAF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DX2</w:t>
            </w:r>
          </w:p>
        </w:tc>
      </w:tr>
      <w:tr w:rsidR="008526F9" w:rsidRPr="008526F9" w14:paraId="7306E5A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60F464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ENPF</w:t>
            </w:r>
          </w:p>
        </w:tc>
      </w:tr>
      <w:tr w:rsidR="008526F9" w:rsidRPr="008526F9" w14:paraId="064B1777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AA63BA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DOK2</w:t>
            </w:r>
          </w:p>
        </w:tc>
      </w:tr>
      <w:tr w:rsidR="008526F9" w:rsidRPr="008526F9" w14:paraId="06E98DBB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9CFE0A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100A11</w:t>
            </w:r>
          </w:p>
        </w:tc>
      </w:tr>
      <w:tr w:rsidR="008526F9" w:rsidRPr="008526F9" w14:paraId="14183DD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8EF017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ERPINB5</w:t>
            </w:r>
          </w:p>
        </w:tc>
      </w:tr>
      <w:tr w:rsidR="008526F9" w:rsidRPr="008526F9" w14:paraId="3FAFF86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1088A5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LIC4</w:t>
            </w:r>
          </w:p>
        </w:tc>
      </w:tr>
      <w:tr w:rsidR="008526F9" w:rsidRPr="008526F9" w14:paraId="21400FDF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CD98E9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KZF3</w:t>
            </w:r>
          </w:p>
        </w:tc>
      </w:tr>
      <w:tr w:rsidR="008526F9" w:rsidRPr="008526F9" w14:paraId="6F3C85D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1ADAFC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NCG</w:t>
            </w:r>
          </w:p>
        </w:tc>
      </w:tr>
      <w:tr w:rsidR="008526F9" w:rsidRPr="008526F9" w14:paraId="62B04D0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FE72CD8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USP11</w:t>
            </w:r>
          </w:p>
        </w:tc>
      </w:tr>
      <w:tr w:rsidR="008526F9" w:rsidRPr="008526F9" w14:paraId="218451B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08821C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LAVL1</w:t>
            </w:r>
          </w:p>
        </w:tc>
      </w:tr>
      <w:tr w:rsidR="008526F9" w:rsidRPr="008526F9" w14:paraId="3F3CBC2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C3EC5F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OXA10</w:t>
            </w:r>
          </w:p>
        </w:tc>
      </w:tr>
      <w:tr w:rsidR="008526F9" w:rsidRPr="008526F9" w14:paraId="0BBF099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80B7CC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GALS8</w:t>
            </w:r>
          </w:p>
        </w:tc>
      </w:tr>
      <w:tr w:rsidR="008526F9" w:rsidRPr="008526F9" w14:paraId="24DDD8B9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ADF5572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RPX2</w:t>
            </w:r>
          </w:p>
        </w:tc>
      </w:tr>
      <w:tr w:rsidR="008526F9" w:rsidRPr="008526F9" w14:paraId="5D50CA8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DCFF0AB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LPI</w:t>
            </w:r>
          </w:p>
        </w:tc>
      </w:tr>
      <w:tr w:rsidR="008526F9" w:rsidRPr="008526F9" w14:paraId="25DA4B34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7F777BE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TRA3</w:t>
            </w:r>
          </w:p>
        </w:tc>
      </w:tr>
      <w:tr w:rsidR="008526F9" w:rsidRPr="008526F9" w14:paraId="573D603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283D98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FHD2</w:t>
            </w:r>
          </w:p>
        </w:tc>
      </w:tr>
      <w:tr w:rsidR="008526F9" w:rsidRPr="008526F9" w14:paraId="63412AA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8A02891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RX1</w:t>
            </w:r>
          </w:p>
        </w:tc>
      </w:tr>
      <w:tr w:rsidR="008526F9" w:rsidRPr="008526F9" w14:paraId="1A7991DA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560F0D2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XCL14</w:t>
            </w:r>
          </w:p>
        </w:tc>
      </w:tr>
      <w:tr w:rsidR="008526F9" w:rsidRPr="008526F9" w14:paraId="7234B333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44DD2080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KIF18A</w:t>
            </w:r>
          </w:p>
        </w:tc>
      </w:tr>
      <w:tr w:rsidR="008526F9" w:rsidRPr="008526F9" w14:paraId="233FEE68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ACBB086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ZG16B</w:t>
            </w:r>
          </w:p>
        </w:tc>
      </w:tr>
      <w:tr w:rsidR="008526F9" w:rsidRPr="008526F9" w14:paraId="1AD004FE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6A9CAA5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BSN</w:t>
            </w:r>
          </w:p>
        </w:tc>
      </w:tr>
      <w:tr w:rsidR="008526F9" w:rsidRPr="008526F9" w14:paraId="259F26B6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395C5113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223</w:t>
            </w:r>
          </w:p>
        </w:tc>
      </w:tr>
      <w:tr w:rsidR="008526F9" w:rsidRPr="008526F9" w14:paraId="4E8A36E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659CE1AA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503</w:t>
            </w:r>
          </w:p>
        </w:tc>
      </w:tr>
      <w:tr w:rsidR="008526F9" w:rsidRPr="008526F9" w14:paraId="6C30E821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7686D2C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99A</w:t>
            </w:r>
          </w:p>
        </w:tc>
      </w:tr>
      <w:tr w:rsidR="008526F9" w:rsidRPr="008526F9" w14:paraId="3E67503D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2B462E34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451A</w:t>
            </w:r>
          </w:p>
        </w:tc>
      </w:tr>
      <w:tr w:rsidR="008526F9" w:rsidRPr="008526F9" w14:paraId="2CF9F002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1C7E1BB7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7-1</w:t>
            </w:r>
          </w:p>
        </w:tc>
      </w:tr>
      <w:tr w:rsidR="008526F9" w:rsidRPr="008526F9" w14:paraId="4520D6B5" w14:textId="77777777" w:rsidTr="008526F9">
        <w:trPr>
          <w:trHeight w:val="312"/>
        </w:trPr>
        <w:tc>
          <w:tcPr>
            <w:tcW w:w="1110" w:type="dxa"/>
            <w:noWrap/>
            <w:hideMark/>
          </w:tcPr>
          <w:p w14:paraId="0B793CDE" w14:textId="77777777" w:rsidR="008526F9" w:rsidRPr="008526F9" w:rsidRDefault="008526F9" w:rsidP="008526F9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8526F9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NORA80E</w:t>
            </w:r>
          </w:p>
        </w:tc>
      </w:tr>
    </w:tbl>
    <w:p w14:paraId="1F2FA536" w14:textId="77777777" w:rsidR="008526F9" w:rsidRDefault="008526F9">
      <w:pPr>
        <w:rPr>
          <w:rFonts w:hint="eastAsia"/>
        </w:rPr>
      </w:pPr>
    </w:p>
    <w:sectPr w:rsidR="00852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7B297" w14:textId="77777777" w:rsidR="00587F30" w:rsidRDefault="00587F30" w:rsidP="008526F9">
      <w:r>
        <w:separator/>
      </w:r>
    </w:p>
  </w:endnote>
  <w:endnote w:type="continuationSeparator" w:id="0">
    <w:p w14:paraId="140A42A3" w14:textId="77777777" w:rsidR="00587F30" w:rsidRDefault="00587F30" w:rsidP="00852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8BFD3" w14:textId="77777777" w:rsidR="00587F30" w:rsidRDefault="00587F30" w:rsidP="008526F9">
      <w:r>
        <w:separator/>
      </w:r>
    </w:p>
  </w:footnote>
  <w:footnote w:type="continuationSeparator" w:id="0">
    <w:p w14:paraId="6A4F986E" w14:textId="77777777" w:rsidR="00587F30" w:rsidRDefault="00587F30" w:rsidP="00852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E54"/>
    <w:rsid w:val="00067D89"/>
    <w:rsid w:val="00126BF9"/>
    <w:rsid w:val="00587F30"/>
    <w:rsid w:val="005F2E54"/>
    <w:rsid w:val="0083474C"/>
    <w:rsid w:val="008526F9"/>
    <w:rsid w:val="00D9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55A6C"/>
  <w14:defaultImageDpi w14:val="32767"/>
  <w15:chartTrackingRefBased/>
  <w15:docId w15:val="{95FB31F5-77FB-4990-A796-F566C3D6D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26BF9"/>
    <w:rPr>
      <w:rFonts w:ascii="Times New Roman" w:eastAsia="Times New Roman" w:hAnsi="Times New Roman" w:cs="Times New Roman"/>
      <w:kern w:val="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52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26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2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26F9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526F9"/>
  </w:style>
  <w:style w:type="paragraph" w:customStyle="1" w:styleId="msonormal0">
    <w:name w:val="msonormal"/>
    <w:basedOn w:val="a"/>
    <w:rsid w:val="008526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8526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692</Words>
  <Characters>3948</Characters>
  <Application>Microsoft Office Word</Application>
  <DocSecurity>0</DocSecurity>
  <Lines>32</Lines>
  <Paragraphs>9</Paragraphs>
  <ScaleCrop>false</ScaleCrop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umeng</dc:creator>
  <cp:keywords/>
  <dc:description/>
  <cp:lastModifiedBy>Li Rumeng</cp:lastModifiedBy>
  <cp:revision>2</cp:revision>
  <dcterms:created xsi:type="dcterms:W3CDTF">2023-04-13T12:33:00Z</dcterms:created>
  <dcterms:modified xsi:type="dcterms:W3CDTF">2023-04-13T12:37:00Z</dcterms:modified>
</cp:coreProperties>
</file>